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E2D7CE" w14:textId="77777777" w:rsidR="001000B1" w:rsidRPr="006B63C5" w:rsidRDefault="001000B1" w:rsidP="009A0C00">
      <w:pPr>
        <w:tabs>
          <w:tab w:val="left" w:pos="1890"/>
        </w:tabs>
        <w:spacing w:line="360" w:lineRule="auto"/>
        <w:rPr>
          <w:rFonts w:cs="Arial"/>
          <w:b/>
          <w:bCs/>
          <w:szCs w:val="22"/>
        </w:rPr>
      </w:pPr>
      <w:bookmarkStart w:id="0" w:name="_GoBack"/>
      <w:bookmarkEnd w:id="0"/>
      <w:r w:rsidRPr="006B63C5">
        <w:rPr>
          <w:rFonts w:cs="Arial"/>
          <w:b/>
          <w:bCs/>
          <w:szCs w:val="22"/>
        </w:rPr>
        <w:t xml:space="preserve">Inhibitory Effect of </w:t>
      </w:r>
      <w:proofErr w:type="spellStart"/>
      <w:r w:rsidRPr="006B63C5">
        <w:rPr>
          <w:rFonts w:cs="Arial"/>
          <w:b/>
          <w:bCs/>
          <w:szCs w:val="22"/>
        </w:rPr>
        <w:t>Puroindoline</w:t>
      </w:r>
      <w:proofErr w:type="spellEnd"/>
      <w:r w:rsidRPr="006B63C5">
        <w:rPr>
          <w:rFonts w:cs="Arial"/>
          <w:b/>
          <w:bCs/>
          <w:szCs w:val="22"/>
        </w:rPr>
        <w:t xml:space="preserve"> Peptides on </w:t>
      </w:r>
      <w:r w:rsidRPr="006B63C5">
        <w:rPr>
          <w:rFonts w:cs="Arial"/>
          <w:b/>
          <w:bCs/>
          <w:i/>
          <w:iCs/>
          <w:szCs w:val="22"/>
        </w:rPr>
        <w:t xml:space="preserve">Campylobacter </w:t>
      </w:r>
      <w:proofErr w:type="spellStart"/>
      <w:r w:rsidRPr="006B63C5">
        <w:rPr>
          <w:rFonts w:cs="Arial"/>
          <w:b/>
          <w:bCs/>
          <w:i/>
          <w:iCs/>
          <w:szCs w:val="22"/>
        </w:rPr>
        <w:t>jejuni</w:t>
      </w:r>
      <w:proofErr w:type="spellEnd"/>
      <w:r w:rsidRPr="006B63C5">
        <w:rPr>
          <w:rFonts w:cs="Arial"/>
          <w:b/>
          <w:bCs/>
          <w:szCs w:val="22"/>
        </w:rPr>
        <w:t xml:space="preserve"> Growth and Biofilm Formation</w:t>
      </w:r>
    </w:p>
    <w:p w14:paraId="177DAA3E" w14:textId="77777777" w:rsidR="001000B1" w:rsidRPr="006B63C5" w:rsidRDefault="001000B1" w:rsidP="008045CA">
      <w:pPr>
        <w:spacing w:line="360" w:lineRule="auto"/>
        <w:rPr>
          <w:rFonts w:cs="Arial"/>
          <w:szCs w:val="22"/>
        </w:rPr>
      </w:pPr>
    </w:p>
    <w:p w14:paraId="4AF8CD09" w14:textId="77777777" w:rsidR="001000B1" w:rsidRPr="006B63C5" w:rsidRDefault="001000B1" w:rsidP="008045CA">
      <w:pPr>
        <w:spacing w:line="360" w:lineRule="auto"/>
        <w:rPr>
          <w:rFonts w:cs="Arial"/>
          <w:szCs w:val="22"/>
          <w:lang w:bidi="en-US"/>
        </w:rPr>
      </w:pPr>
      <w:r w:rsidRPr="006B63C5">
        <w:rPr>
          <w:rFonts w:cs="Arial"/>
          <w:szCs w:val="22"/>
          <w:lang w:bidi="en-US"/>
        </w:rPr>
        <w:t>Prabhat K. Talukdar</w:t>
      </w:r>
      <w:r w:rsidRPr="006B63C5">
        <w:rPr>
          <w:rFonts w:cs="Arial"/>
          <w:szCs w:val="22"/>
          <w:vertAlign w:val="superscript"/>
          <w:lang w:bidi="en-US"/>
        </w:rPr>
        <w:t>1</w:t>
      </w:r>
      <w:r w:rsidRPr="006B63C5">
        <w:rPr>
          <w:rFonts w:cs="Arial"/>
          <w:szCs w:val="22"/>
          <w:lang w:bidi="en-US"/>
        </w:rPr>
        <w:t xml:space="preserve">, </w:t>
      </w:r>
      <w:proofErr w:type="spellStart"/>
      <w:r w:rsidRPr="006B63C5">
        <w:rPr>
          <w:rFonts w:cs="Arial"/>
          <w:szCs w:val="22"/>
          <w:lang w:bidi="en-US"/>
        </w:rPr>
        <w:t>Kyrah</w:t>
      </w:r>
      <w:proofErr w:type="spellEnd"/>
      <w:r w:rsidRPr="006B63C5">
        <w:rPr>
          <w:rFonts w:cs="Arial"/>
          <w:szCs w:val="22"/>
          <w:lang w:bidi="en-US"/>
        </w:rPr>
        <w:t xml:space="preserve"> L. Turner</w:t>
      </w:r>
      <w:r w:rsidRPr="006B63C5">
        <w:rPr>
          <w:rFonts w:cs="Arial"/>
          <w:szCs w:val="22"/>
          <w:vertAlign w:val="superscript"/>
          <w:lang w:bidi="en-US"/>
        </w:rPr>
        <w:t>1</w:t>
      </w:r>
      <w:r w:rsidRPr="006B63C5">
        <w:rPr>
          <w:rFonts w:cs="Arial"/>
          <w:szCs w:val="22"/>
          <w:lang w:bidi="en-US"/>
        </w:rPr>
        <w:t xml:space="preserve">, </w:t>
      </w:r>
      <w:proofErr w:type="spellStart"/>
      <w:r w:rsidRPr="006B63C5">
        <w:rPr>
          <w:rFonts w:cs="Arial"/>
          <w:szCs w:val="22"/>
          <w:lang w:bidi="en-US"/>
        </w:rPr>
        <w:t>Torin</w:t>
      </w:r>
      <w:proofErr w:type="spellEnd"/>
      <w:r w:rsidRPr="006B63C5">
        <w:rPr>
          <w:rFonts w:cs="Arial"/>
          <w:szCs w:val="22"/>
          <w:lang w:bidi="en-US"/>
        </w:rPr>
        <w:t xml:space="preserve"> M. Crockett</w:t>
      </w:r>
      <w:r w:rsidRPr="006B63C5">
        <w:rPr>
          <w:rFonts w:cs="Arial"/>
          <w:szCs w:val="22"/>
          <w:vertAlign w:val="superscript"/>
          <w:lang w:bidi="en-US"/>
        </w:rPr>
        <w:t>1</w:t>
      </w:r>
      <w:r w:rsidRPr="006B63C5">
        <w:rPr>
          <w:rFonts w:cs="Arial"/>
          <w:szCs w:val="22"/>
          <w:lang w:bidi="en-US"/>
        </w:rPr>
        <w:t xml:space="preserve">, </w:t>
      </w:r>
      <w:proofErr w:type="spellStart"/>
      <w:r w:rsidRPr="006B63C5">
        <w:rPr>
          <w:rFonts w:cs="Arial"/>
          <w:szCs w:val="22"/>
          <w:lang w:bidi="en-US"/>
        </w:rPr>
        <w:t>Xiaonan</w:t>
      </w:r>
      <w:proofErr w:type="spellEnd"/>
      <w:r w:rsidRPr="006B63C5">
        <w:rPr>
          <w:rFonts w:cs="Arial"/>
          <w:szCs w:val="22"/>
          <w:lang w:bidi="en-US"/>
        </w:rPr>
        <w:t xml:space="preserve"> Lu</w:t>
      </w:r>
      <w:r w:rsidRPr="006B63C5">
        <w:rPr>
          <w:rFonts w:cs="Arial"/>
          <w:szCs w:val="22"/>
          <w:vertAlign w:val="superscript"/>
          <w:lang w:bidi="en-US"/>
        </w:rPr>
        <w:t>2</w:t>
      </w:r>
      <w:r w:rsidRPr="006B63C5">
        <w:rPr>
          <w:rFonts w:cs="Arial"/>
          <w:szCs w:val="22"/>
          <w:lang w:bidi="en-US"/>
        </w:rPr>
        <w:t>, Craig F. Morris</w:t>
      </w:r>
      <w:r w:rsidRPr="006B63C5">
        <w:rPr>
          <w:rFonts w:cs="Arial"/>
          <w:szCs w:val="22"/>
          <w:vertAlign w:val="superscript"/>
          <w:lang w:bidi="en-US"/>
        </w:rPr>
        <w:t>3*</w:t>
      </w:r>
      <w:r w:rsidRPr="006B63C5">
        <w:rPr>
          <w:rFonts w:cs="Arial"/>
          <w:szCs w:val="22"/>
          <w:lang w:bidi="en-US"/>
        </w:rPr>
        <w:t>, and Michael E. Konkel</w:t>
      </w:r>
      <w:r w:rsidRPr="006B63C5">
        <w:rPr>
          <w:rFonts w:cs="Arial"/>
          <w:szCs w:val="22"/>
          <w:vertAlign w:val="superscript"/>
          <w:lang w:bidi="en-US"/>
        </w:rPr>
        <w:t>1*</w:t>
      </w:r>
      <w:r w:rsidRPr="006B63C5">
        <w:rPr>
          <w:rFonts w:cs="Arial"/>
          <w:szCs w:val="22"/>
          <w:lang w:bidi="en-US"/>
        </w:rPr>
        <w:t xml:space="preserve"> </w:t>
      </w:r>
    </w:p>
    <w:p w14:paraId="45DEBB2B" w14:textId="77777777" w:rsidR="001000B1" w:rsidRPr="006B63C5" w:rsidRDefault="001000B1" w:rsidP="008045CA">
      <w:pPr>
        <w:spacing w:line="360" w:lineRule="auto"/>
        <w:rPr>
          <w:rFonts w:cs="Arial"/>
          <w:szCs w:val="22"/>
        </w:rPr>
      </w:pPr>
    </w:p>
    <w:p w14:paraId="0CBF45DA" w14:textId="0EF2774C" w:rsidR="001000B1" w:rsidRPr="006B63C5" w:rsidRDefault="001000B1" w:rsidP="008045CA">
      <w:pPr>
        <w:spacing w:line="360" w:lineRule="auto"/>
        <w:rPr>
          <w:rFonts w:cs="Arial"/>
          <w:szCs w:val="22"/>
        </w:rPr>
      </w:pPr>
      <w:r w:rsidRPr="006B63C5">
        <w:rPr>
          <w:rFonts w:cs="Arial"/>
          <w:szCs w:val="22"/>
          <w:vertAlign w:val="superscript"/>
        </w:rPr>
        <w:t>1</w:t>
      </w:r>
      <w:r w:rsidRPr="006B63C5">
        <w:rPr>
          <w:rFonts w:cs="Arial"/>
          <w:szCs w:val="22"/>
        </w:rPr>
        <w:t xml:space="preserve"> School of Molecular Biosciences, College of Veterinary Medicine, Washington State University, Pullman, WA, </w:t>
      </w:r>
      <w:r w:rsidR="00301656">
        <w:rPr>
          <w:rFonts w:cs="Arial"/>
          <w:szCs w:val="22"/>
        </w:rPr>
        <w:t>United States</w:t>
      </w:r>
    </w:p>
    <w:p w14:paraId="20E77EE2" w14:textId="39AAB41C" w:rsidR="001000B1" w:rsidRPr="006B63C5" w:rsidRDefault="001000B1" w:rsidP="008045CA">
      <w:pPr>
        <w:spacing w:line="360" w:lineRule="auto"/>
        <w:rPr>
          <w:rFonts w:cs="Arial"/>
          <w:szCs w:val="22"/>
        </w:rPr>
      </w:pPr>
      <w:r w:rsidRPr="006B63C5">
        <w:rPr>
          <w:rFonts w:cs="Arial"/>
          <w:vertAlign w:val="superscript"/>
        </w:rPr>
        <w:t xml:space="preserve">2 </w:t>
      </w:r>
      <w:r w:rsidRPr="006B63C5">
        <w:rPr>
          <w:rFonts w:cs="Arial"/>
          <w:szCs w:val="22"/>
        </w:rPr>
        <w:t>Department of Foo</w:t>
      </w:r>
      <w:r w:rsidRPr="006B63C5">
        <w:rPr>
          <w:rFonts w:cs="Arial"/>
          <w:szCs w:val="22"/>
          <w:lang w:eastAsia="zh-CN"/>
        </w:rPr>
        <w:t>d</w:t>
      </w:r>
      <w:r w:rsidRPr="006B63C5">
        <w:rPr>
          <w:rFonts w:cs="Arial"/>
          <w:szCs w:val="22"/>
        </w:rPr>
        <w:t xml:space="preserve"> Science and Agricultural Chemistry, Faculty of Agricultural and Environmental Sciences, McGill University, </w:t>
      </w:r>
      <w:r w:rsidR="00301656">
        <w:rPr>
          <w:rFonts w:cs="Arial"/>
          <w:szCs w:val="22"/>
        </w:rPr>
        <w:t>Montreal, QC</w:t>
      </w:r>
      <w:r w:rsidRPr="006B63C5">
        <w:rPr>
          <w:rFonts w:cs="Arial"/>
          <w:szCs w:val="22"/>
        </w:rPr>
        <w:t>, Canada</w:t>
      </w:r>
      <w:r w:rsidRPr="006B63C5" w:rsidDel="00120648">
        <w:rPr>
          <w:rFonts w:cs="Arial"/>
          <w:szCs w:val="22"/>
        </w:rPr>
        <w:t xml:space="preserve"> </w:t>
      </w:r>
      <w:r w:rsidRPr="006B63C5">
        <w:rPr>
          <w:rFonts w:eastAsia="Times New Roman" w:cs="Arial"/>
          <w:szCs w:val="22"/>
        </w:rPr>
        <w:t xml:space="preserve"> </w:t>
      </w:r>
    </w:p>
    <w:p w14:paraId="6BFB70E7" w14:textId="0C6C56A1" w:rsidR="001000B1" w:rsidRDefault="001000B1" w:rsidP="008045CA">
      <w:pPr>
        <w:spacing w:line="360" w:lineRule="auto"/>
        <w:rPr>
          <w:rFonts w:cs="Arial"/>
          <w:szCs w:val="22"/>
        </w:rPr>
      </w:pPr>
      <w:r w:rsidRPr="006B63C5">
        <w:rPr>
          <w:rFonts w:cs="Arial"/>
          <w:szCs w:val="22"/>
          <w:vertAlign w:val="superscript"/>
        </w:rPr>
        <w:t>3</w:t>
      </w:r>
      <w:r w:rsidRPr="006B63C5">
        <w:rPr>
          <w:rFonts w:cs="Arial"/>
          <w:szCs w:val="22"/>
        </w:rPr>
        <w:t xml:space="preserve"> U.S. Department of Agriculture, Agricultural Research Service, Pullman, WA, </w:t>
      </w:r>
      <w:r w:rsidR="00301656">
        <w:rPr>
          <w:rFonts w:cs="Arial"/>
          <w:szCs w:val="22"/>
        </w:rPr>
        <w:t>United States</w:t>
      </w:r>
    </w:p>
    <w:p w14:paraId="7DC9633C" w14:textId="77777777" w:rsidR="00F86769" w:rsidRDefault="00F86769" w:rsidP="00F86769">
      <w:pPr>
        <w:spacing w:line="360" w:lineRule="auto"/>
        <w:rPr>
          <w:rFonts w:cs="Arial"/>
          <w:szCs w:val="22"/>
          <w:lang w:bidi="en-US"/>
        </w:rPr>
      </w:pPr>
    </w:p>
    <w:p w14:paraId="341929E5" w14:textId="77777777" w:rsidR="008A4351" w:rsidRDefault="008A4351" w:rsidP="00F86769">
      <w:pPr>
        <w:spacing w:line="360" w:lineRule="auto"/>
        <w:rPr>
          <w:b/>
          <w:bCs/>
          <w:szCs w:val="22"/>
        </w:rPr>
      </w:pPr>
    </w:p>
    <w:p w14:paraId="0B35C4F0" w14:textId="77777777" w:rsidR="001000B1" w:rsidRDefault="001000B1">
      <w:pPr>
        <w:rPr>
          <w:b/>
          <w:bCs/>
          <w:szCs w:val="22"/>
        </w:rPr>
      </w:pPr>
      <w:r>
        <w:rPr>
          <w:b/>
          <w:bCs/>
          <w:szCs w:val="22"/>
        </w:rPr>
        <w:br w:type="page"/>
      </w:r>
    </w:p>
    <w:p w14:paraId="0A048DD5" w14:textId="3F506B6B" w:rsidR="00757BF0" w:rsidRDefault="00757BF0" w:rsidP="00F86769">
      <w:pPr>
        <w:spacing w:line="360" w:lineRule="auto"/>
        <w:rPr>
          <w:b/>
          <w:bCs/>
          <w:szCs w:val="22"/>
        </w:rPr>
      </w:pPr>
      <w:r>
        <w:rPr>
          <w:b/>
          <w:bCs/>
          <w:szCs w:val="22"/>
        </w:rPr>
        <w:lastRenderedPageBreak/>
        <w:t>SUPPLEMENTARY MATERIAL</w:t>
      </w:r>
    </w:p>
    <w:p w14:paraId="3ACF22F6" w14:textId="77777777" w:rsidR="00757BF0" w:rsidRDefault="00757BF0" w:rsidP="00084FF6">
      <w:pPr>
        <w:spacing w:line="360" w:lineRule="auto"/>
        <w:rPr>
          <w:b/>
          <w:bCs/>
          <w:szCs w:val="22"/>
        </w:rPr>
      </w:pPr>
    </w:p>
    <w:p w14:paraId="608AF90E" w14:textId="2FF9B5EE" w:rsidR="00084FF6" w:rsidRPr="00E96A43" w:rsidRDefault="001000B1" w:rsidP="00084FF6">
      <w:pPr>
        <w:spacing w:line="360" w:lineRule="auto"/>
        <w:rPr>
          <w:szCs w:val="22"/>
        </w:rPr>
      </w:pPr>
      <w:r>
        <w:rPr>
          <w:b/>
          <w:bCs/>
          <w:szCs w:val="22"/>
        </w:rPr>
        <w:t>Supplementary Table 1</w:t>
      </w:r>
      <w:r w:rsidR="00084FF6">
        <w:rPr>
          <w:b/>
          <w:bCs/>
          <w:szCs w:val="22"/>
        </w:rPr>
        <w:t xml:space="preserve">. </w:t>
      </w:r>
      <w:r w:rsidR="00084FF6" w:rsidRPr="00E96A43">
        <w:rPr>
          <w:szCs w:val="22"/>
        </w:rPr>
        <w:t>Antimicrobial susceptibility of PinA against different</w:t>
      </w:r>
      <w:r w:rsidR="00084FF6">
        <w:rPr>
          <w:szCs w:val="22"/>
        </w:rPr>
        <w:t xml:space="preserve"> Gram-positive and Gram-negative </w:t>
      </w:r>
      <w:r w:rsidR="0035571A">
        <w:rPr>
          <w:szCs w:val="22"/>
        </w:rPr>
        <w:t>micro</w:t>
      </w:r>
      <w:r w:rsidR="00084FF6">
        <w:rPr>
          <w:szCs w:val="22"/>
        </w:rPr>
        <w:t>organisms</w:t>
      </w:r>
    </w:p>
    <w:p w14:paraId="4E816980" w14:textId="77777777" w:rsidR="00084FF6" w:rsidRDefault="00084FF6" w:rsidP="00084FF6">
      <w:pPr>
        <w:spacing w:line="360" w:lineRule="auto"/>
        <w:rPr>
          <w:b/>
          <w:bCs/>
          <w:szCs w:val="22"/>
        </w:rPr>
      </w:pPr>
    </w:p>
    <w:tbl>
      <w:tblPr>
        <w:tblStyle w:val="TableGrid"/>
        <w:tblW w:w="95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6"/>
        <w:gridCol w:w="1282"/>
        <w:gridCol w:w="1250"/>
        <w:gridCol w:w="1373"/>
        <w:gridCol w:w="1374"/>
        <w:gridCol w:w="1387"/>
        <w:gridCol w:w="9"/>
      </w:tblGrid>
      <w:tr w:rsidR="00C6048D" w14:paraId="3FEFFBEC" w14:textId="77777777" w:rsidTr="00C6048D">
        <w:trPr>
          <w:trHeight w:val="246"/>
        </w:trPr>
        <w:tc>
          <w:tcPr>
            <w:tcW w:w="28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B9350E" w14:textId="77777777" w:rsidR="00084FF6" w:rsidRPr="00030054" w:rsidRDefault="00084FF6" w:rsidP="00034977">
            <w:pPr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Organism</w:t>
            </w:r>
          </w:p>
        </w:tc>
        <w:tc>
          <w:tcPr>
            <w:tcW w:w="6675" w:type="dxa"/>
            <w:gridSpan w:val="6"/>
            <w:tcBorders>
              <w:top w:val="single" w:sz="4" w:space="0" w:color="auto"/>
            </w:tcBorders>
          </w:tcPr>
          <w:p w14:paraId="3D3546F5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Concentration (µg/mL)</w:t>
            </w:r>
          </w:p>
        </w:tc>
      </w:tr>
      <w:tr w:rsidR="00C6048D" w14:paraId="4A2313DC" w14:textId="77777777" w:rsidTr="00C6048D">
        <w:trPr>
          <w:gridAfter w:val="1"/>
          <w:wAfter w:w="9" w:type="dxa"/>
          <w:trHeight w:val="152"/>
        </w:trPr>
        <w:tc>
          <w:tcPr>
            <w:tcW w:w="2826" w:type="dxa"/>
            <w:vMerge/>
            <w:tcBorders>
              <w:bottom w:val="single" w:sz="4" w:space="0" w:color="auto"/>
            </w:tcBorders>
          </w:tcPr>
          <w:p w14:paraId="74A05B2E" w14:textId="77777777" w:rsidR="00084FF6" w:rsidRPr="00030054" w:rsidRDefault="00084FF6" w:rsidP="0003497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46D6FABB" w14:textId="77777777" w:rsidR="00084FF6" w:rsidRPr="00030054" w:rsidRDefault="00084FF6" w:rsidP="00034977">
            <w:pPr>
              <w:jc w:val="center"/>
              <w:rPr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MIC</w:t>
            </w:r>
            <w:r w:rsidRPr="0003005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405DBE10" w14:textId="77777777" w:rsidR="00084FF6" w:rsidRPr="00030054" w:rsidRDefault="00084FF6" w:rsidP="00034977">
            <w:pPr>
              <w:jc w:val="center"/>
              <w:rPr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IC</w:t>
            </w:r>
            <w:r w:rsidRPr="00030054">
              <w:rPr>
                <w:sz w:val="20"/>
                <w:szCs w:val="20"/>
                <w:vertAlign w:val="subscript"/>
              </w:rPr>
              <w:t>90</w:t>
            </w:r>
            <w:r w:rsidRPr="0003005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67513564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IC</w:t>
            </w:r>
            <w:r w:rsidRPr="00030054">
              <w:rPr>
                <w:sz w:val="20"/>
                <w:szCs w:val="20"/>
                <w:vertAlign w:val="subscript"/>
              </w:rPr>
              <w:t>50</w:t>
            </w:r>
            <w:r w:rsidRPr="00030054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317A2568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IC</w:t>
            </w:r>
            <w:r w:rsidRPr="00030054">
              <w:rPr>
                <w:sz w:val="20"/>
                <w:szCs w:val="20"/>
                <w:vertAlign w:val="subscript"/>
              </w:rPr>
              <w:t>10</w:t>
            </w:r>
            <w:r w:rsidRPr="00030054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35F9C5B9" w14:textId="77777777" w:rsidR="00084FF6" w:rsidRPr="00030054" w:rsidRDefault="00084FF6" w:rsidP="00034977">
            <w:pPr>
              <w:jc w:val="center"/>
              <w:rPr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MBC</w:t>
            </w:r>
            <w:r w:rsidRPr="00030054">
              <w:rPr>
                <w:sz w:val="20"/>
                <w:szCs w:val="20"/>
                <w:vertAlign w:val="superscript"/>
              </w:rPr>
              <w:t>5</w:t>
            </w:r>
          </w:p>
        </w:tc>
      </w:tr>
      <w:tr w:rsidR="00C6048D" w14:paraId="63B7EEFF" w14:textId="77777777" w:rsidTr="00C6048D">
        <w:trPr>
          <w:gridAfter w:val="1"/>
          <w:wAfter w:w="9" w:type="dxa"/>
          <w:trHeight w:val="235"/>
        </w:trPr>
        <w:tc>
          <w:tcPr>
            <w:tcW w:w="2826" w:type="dxa"/>
            <w:tcBorders>
              <w:top w:val="single" w:sz="4" w:space="0" w:color="auto"/>
            </w:tcBorders>
          </w:tcPr>
          <w:p w14:paraId="3EBDCDF7" w14:textId="29278807" w:rsidR="00084FF6" w:rsidRPr="00030054" w:rsidRDefault="0068698F" w:rsidP="00034977">
            <w:pPr>
              <w:rPr>
                <w:b/>
                <w:b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mpylobacter</w:t>
            </w:r>
            <w:r w:rsidR="00084FF6" w:rsidRPr="0003005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084FF6" w:rsidRPr="00030054">
              <w:rPr>
                <w:i/>
                <w:iCs/>
                <w:sz w:val="20"/>
                <w:szCs w:val="20"/>
              </w:rPr>
              <w:t>jejuni</w:t>
            </w:r>
            <w:proofErr w:type="spellEnd"/>
            <w:r w:rsidR="00084FF6" w:rsidRPr="00030054">
              <w:rPr>
                <w:sz w:val="20"/>
                <w:szCs w:val="20"/>
              </w:rPr>
              <w:t xml:space="preserve"> 81-176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12935DEA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32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3A86A40A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27.7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5A4FD8CA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11.9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443CB053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3.8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67452C0D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64</w:t>
            </w:r>
          </w:p>
        </w:tc>
      </w:tr>
      <w:tr w:rsidR="00C6048D" w14:paraId="015196C6" w14:textId="77777777" w:rsidTr="00C6048D">
        <w:trPr>
          <w:gridAfter w:val="1"/>
          <w:wAfter w:w="9" w:type="dxa"/>
          <w:trHeight w:val="246"/>
        </w:trPr>
        <w:tc>
          <w:tcPr>
            <w:tcW w:w="2826" w:type="dxa"/>
          </w:tcPr>
          <w:p w14:paraId="2258ABA4" w14:textId="048E826C" w:rsidR="00084FF6" w:rsidRPr="00030054" w:rsidRDefault="00C6048D" w:rsidP="00034977">
            <w:pPr>
              <w:rPr>
                <w:b/>
                <w:b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mpylobacter</w:t>
            </w:r>
            <w:r w:rsidR="00084FF6" w:rsidRPr="0003005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084FF6" w:rsidRPr="00030054">
              <w:rPr>
                <w:i/>
                <w:iCs/>
                <w:sz w:val="20"/>
                <w:szCs w:val="20"/>
              </w:rPr>
              <w:t>jejuni</w:t>
            </w:r>
            <w:proofErr w:type="spellEnd"/>
            <w:r w:rsidR="00084FF6" w:rsidRPr="00030054">
              <w:rPr>
                <w:sz w:val="20"/>
                <w:szCs w:val="20"/>
              </w:rPr>
              <w:t xml:space="preserve"> F38011</w:t>
            </w:r>
          </w:p>
        </w:tc>
        <w:tc>
          <w:tcPr>
            <w:tcW w:w="1282" w:type="dxa"/>
          </w:tcPr>
          <w:p w14:paraId="3EBD87D9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16</w:t>
            </w:r>
          </w:p>
        </w:tc>
        <w:tc>
          <w:tcPr>
            <w:tcW w:w="1250" w:type="dxa"/>
          </w:tcPr>
          <w:p w14:paraId="08115E70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13</w:t>
            </w:r>
          </w:p>
        </w:tc>
        <w:tc>
          <w:tcPr>
            <w:tcW w:w="1373" w:type="dxa"/>
          </w:tcPr>
          <w:p w14:paraId="1D60908F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6.2</w:t>
            </w:r>
          </w:p>
        </w:tc>
        <w:tc>
          <w:tcPr>
            <w:tcW w:w="1374" w:type="dxa"/>
          </w:tcPr>
          <w:p w14:paraId="1C967553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2.9</w:t>
            </w:r>
          </w:p>
        </w:tc>
        <w:tc>
          <w:tcPr>
            <w:tcW w:w="1387" w:type="dxa"/>
          </w:tcPr>
          <w:p w14:paraId="531FAD8B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32</w:t>
            </w:r>
          </w:p>
        </w:tc>
      </w:tr>
      <w:tr w:rsidR="00C6048D" w14:paraId="311842DD" w14:textId="77777777" w:rsidTr="00C6048D">
        <w:trPr>
          <w:gridAfter w:val="1"/>
          <w:wAfter w:w="9" w:type="dxa"/>
          <w:trHeight w:val="246"/>
        </w:trPr>
        <w:tc>
          <w:tcPr>
            <w:tcW w:w="2826" w:type="dxa"/>
          </w:tcPr>
          <w:p w14:paraId="3211E546" w14:textId="3962CD18" w:rsidR="00084FF6" w:rsidRPr="00030054" w:rsidRDefault="00C6048D" w:rsidP="00034977">
            <w:pPr>
              <w:rPr>
                <w:b/>
                <w:b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herichia</w:t>
            </w:r>
            <w:r w:rsidR="00084FF6" w:rsidRPr="00030054">
              <w:rPr>
                <w:i/>
                <w:iCs/>
                <w:sz w:val="20"/>
                <w:szCs w:val="20"/>
              </w:rPr>
              <w:t xml:space="preserve"> coli</w:t>
            </w:r>
            <w:r w:rsidR="00084FF6" w:rsidRPr="00030054">
              <w:rPr>
                <w:sz w:val="20"/>
                <w:szCs w:val="20"/>
              </w:rPr>
              <w:t xml:space="preserve"> O157:H7</w:t>
            </w:r>
          </w:p>
        </w:tc>
        <w:tc>
          <w:tcPr>
            <w:tcW w:w="1282" w:type="dxa"/>
          </w:tcPr>
          <w:p w14:paraId="739582DF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64</w:t>
            </w:r>
          </w:p>
        </w:tc>
        <w:tc>
          <w:tcPr>
            <w:tcW w:w="1250" w:type="dxa"/>
          </w:tcPr>
          <w:p w14:paraId="49CAA58D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59.1</w:t>
            </w:r>
          </w:p>
        </w:tc>
        <w:tc>
          <w:tcPr>
            <w:tcW w:w="1373" w:type="dxa"/>
          </w:tcPr>
          <w:p w14:paraId="7E3DF01B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42.6</w:t>
            </w:r>
          </w:p>
        </w:tc>
        <w:tc>
          <w:tcPr>
            <w:tcW w:w="1374" w:type="dxa"/>
          </w:tcPr>
          <w:p w14:paraId="29312C81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30.7</w:t>
            </w:r>
          </w:p>
        </w:tc>
        <w:tc>
          <w:tcPr>
            <w:tcW w:w="1387" w:type="dxa"/>
          </w:tcPr>
          <w:p w14:paraId="5E850B88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256</w:t>
            </w:r>
          </w:p>
        </w:tc>
      </w:tr>
      <w:tr w:rsidR="00C6048D" w14:paraId="4CBD63EF" w14:textId="77777777" w:rsidTr="00C6048D">
        <w:trPr>
          <w:gridAfter w:val="1"/>
          <w:wAfter w:w="9" w:type="dxa"/>
          <w:trHeight w:val="483"/>
        </w:trPr>
        <w:tc>
          <w:tcPr>
            <w:tcW w:w="2826" w:type="dxa"/>
          </w:tcPr>
          <w:p w14:paraId="0AC9E5B1" w14:textId="39B0B1C0" w:rsidR="00084FF6" w:rsidRPr="00030054" w:rsidRDefault="00C6048D">
            <w:pPr>
              <w:rPr>
                <w:b/>
                <w:b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lmonella</w:t>
            </w:r>
            <w:r w:rsidR="00084FF6" w:rsidRPr="0003005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48D">
              <w:rPr>
                <w:i/>
                <w:iCs/>
                <w:sz w:val="20"/>
                <w:szCs w:val="20"/>
              </w:rPr>
              <w:t>enteric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erova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35571A" w:rsidRPr="003E3119">
              <w:rPr>
                <w:iCs/>
                <w:sz w:val="20"/>
                <w:szCs w:val="20"/>
              </w:rPr>
              <w:t>Typhimurium</w:t>
            </w:r>
          </w:p>
        </w:tc>
        <w:tc>
          <w:tcPr>
            <w:tcW w:w="1282" w:type="dxa"/>
          </w:tcPr>
          <w:p w14:paraId="7E7D5CC3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256</w:t>
            </w:r>
          </w:p>
        </w:tc>
        <w:tc>
          <w:tcPr>
            <w:tcW w:w="1250" w:type="dxa"/>
          </w:tcPr>
          <w:p w14:paraId="2A5C9E27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143.3</w:t>
            </w:r>
          </w:p>
        </w:tc>
        <w:tc>
          <w:tcPr>
            <w:tcW w:w="1373" w:type="dxa"/>
          </w:tcPr>
          <w:p w14:paraId="3E2BF4A4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94.3</w:t>
            </w:r>
          </w:p>
        </w:tc>
        <w:tc>
          <w:tcPr>
            <w:tcW w:w="1374" w:type="dxa"/>
          </w:tcPr>
          <w:p w14:paraId="37551371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62.1</w:t>
            </w:r>
          </w:p>
        </w:tc>
        <w:tc>
          <w:tcPr>
            <w:tcW w:w="1387" w:type="dxa"/>
          </w:tcPr>
          <w:p w14:paraId="55D7A40D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512</w:t>
            </w:r>
          </w:p>
        </w:tc>
      </w:tr>
      <w:tr w:rsidR="00C6048D" w14:paraId="2009CEA2" w14:textId="77777777" w:rsidTr="00C6048D">
        <w:trPr>
          <w:gridAfter w:val="1"/>
          <w:wAfter w:w="9" w:type="dxa"/>
          <w:trHeight w:val="246"/>
        </w:trPr>
        <w:tc>
          <w:tcPr>
            <w:tcW w:w="2826" w:type="dxa"/>
          </w:tcPr>
          <w:p w14:paraId="18AFA02B" w14:textId="1EA3FA55" w:rsidR="00084FF6" w:rsidRPr="00C6048D" w:rsidRDefault="00C6048D" w:rsidP="0003497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6048D">
              <w:rPr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282" w:type="dxa"/>
          </w:tcPr>
          <w:p w14:paraId="24A04B05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128</w:t>
            </w:r>
          </w:p>
        </w:tc>
        <w:tc>
          <w:tcPr>
            <w:tcW w:w="1250" w:type="dxa"/>
          </w:tcPr>
          <w:p w14:paraId="346AB78A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80</w:t>
            </w:r>
          </w:p>
        </w:tc>
        <w:tc>
          <w:tcPr>
            <w:tcW w:w="1373" w:type="dxa"/>
          </w:tcPr>
          <w:p w14:paraId="7D0FEFDD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50.8</w:t>
            </w:r>
          </w:p>
        </w:tc>
        <w:tc>
          <w:tcPr>
            <w:tcW w:w="1374" w:type="dxa"/>
          </w:tcPr>
          <w:p w14:paraId="6771DD1B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32.2</w:t>
            </w:r>
          </w:p>
        </w:tc>
        <w:tc>
          <w:tcPr>
            <w:tcW w:w="1387" w:type="dxa"/>
          </w:tcPr>
          <w:p w14:paraId="163C3D56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256</w:t>
            </w:r>
          </w:p>
        </w:tc>
      </w:tr>
      <w:tr w:rsidR="00C6048D" w14:paraId="2A18FB25" w14:textId="77777777" w:rsidTr="00C6048D">
        <w:trPr>
          <w:gridAfter w:val="1"/>
          <w:wAfter w:w="9" w:type="dxa"/>
          <w:trHeight w:val="229"/>
        </w:trPr>
        <w:tc>
          <w:tcPr>
            <w:tcW w:w="2826" w:type="dxa"/>
            <w:tcBorders>
              <w:bottom w:val="single" w:sz="4" w:space="0" w:color="auto"/>
            </w:tcBorders>
          </w:tcPr>
          <w:p w14:paraId="3348CDC8" w14:textId="78C10749" w:rsidR="00084FF6" w:rsidRPr="00030054" w:rsidRDefault="00C6048D" w:rsidP="00034977">
            <w:pPr>
              <w:rPr>
                <w:b/>
                <w:b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steria</w:t>
            </w:r>
            <w:r w:rsidR="00084FF6" w:rsidRPr="00030054">
              <w:rPr>
                <w:i/>
                <w:iCs/>
                <w:sz w:val="20"/>
                <w:szCs w:val="20"/>
              </w:rPr>
              <w:t xml:space="preserve"> monocytogenes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0B0B3C97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64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4920128B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59.5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6E744658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22.1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7DBB94BA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8.2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2045A007" w14:textId="77777777" w:rsidR="00084FF6" w:rsidRPr="00030054" w:rsidRDefault="00084FF6" w:rsidP="00034977">
            <w:pPr>
              <w:jc w:val="center"/>
              <w:rPr>
                <w:b/>
                <w:bCs/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64</w:t>
            </w:r>
          </w:p>
        </w:tc>
      </w:tr>
    </w:tbl>
    <w:p w14:paraId="1B6782AD" w14:textId="77777777" w:rsidR="00084FF6" w:rsidRDefault="00084FF6" w:rsidP="00084FF6">
      <w:pPr>
        <w:rPr>
          <w:sz w:val="18"/>
          <w:szCs w:val="18"/>
          <w:vertAlign w:val="superscript"/>
        </w:rPr>
      </w:pPr>
    </w:p>
    <w:p w14:paraId="6D0CDE38" w14:textId="77777777" w:rsidR="00084FF6" w:rsidRPr="00E96A43" w:rsidRDefault="00084FF6" w:rsidP="00084FF6">
      <w:pPr>
        <w:rPr>
          <w:sz w:val="18"/>
          <w:szCs w:val="18"/>
        </w:rPr>
      </w:pPr>
      <w:r w:rsidRPr="00E96A43">
        <w:rPr>
          <w:sz w:val="18"/>
          <w:szCs w:val="18"/>
          <w:vertAlign w:val="superscript"/>
        </w:rPr>
        <w:t>1</w:t>
      </w:r>
      <w:r w:rsidRPr="00E96A43">
        <w:rPr>
          <w:sz w:val="18"/>
          <w:szCs w:val="18"/>
        </w:rPr>
        <w:t xml:space="preserve"> Minimum inhibitory concentration</w:t>
      </w:r>
    </w:p>
    <w:p w14:paraId="21B5ED1A" w14:textId="1321BA65" w:rsidR="00084FF6" w:rsidRPr="00E96A43" w:rsidRDefault="00084FF6" w:rsidP="00084FF6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2</w:t>
      </w:r>
      <w:r w:rsidR="007D6B23" w:rsidRPr="00E96A43">
        <w:rPr>
          <w:sz w:val="18"/>
          <w:szCs w:val="18"/>
        </w:rPr>
        <w:t xml:space="preserve"> </w:t>
      </w:r>
      <w:r>
        <w:rPr>
          <w:sz w:val="18"/>
          <w:szCs w:val="18"/>
        </w:rPr>
        <w:t>90% of maximal</w:t>
      </w:r>
      <w:r w:rsidRPr="00E96A43">
        <w:rPr>
          <w:sz w:val="18"/>
          <w:szCs w:val="18"/>
        </w:rPr>
        <w:t xml:space="preserve"> inhibitory concentration</w:t>
      </w:r>
    </w:p>
    <w:p w14:paraId="5B55C181" w14:textId="77777777" w:rsidR="00084FF6" w:rsidRDefault="00084FF6" w:rsidP="00084FF6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3</w:t>
      </w:r>
      <w:r w:rsidRPr="00E96A43">
        <w:rPr>
          <w:sz w:val="18"/>
          <w:szCs w:val="18"/>
        </w:rPr>
        <w:t xml:space="preserve"> </w:t>
      </w:r>
      <w:r>
        <w:rPr>
          <w:sz w:val="18"/>
          <w:szCs w:val="18"/>
        </w:rPr>
        <w:t>Half maximal</w:t>
      </w:r>
      <w:r w:rsidRPr="00E96A43">
        <w:rPr>
          <w:sz w:val="18"/>
          <w:szCs w:val="18"/>
        </w:rPr>
        <w:t xml:space="preserve"> inhibitory concentration</w:t>
      </w:r>
    </w:p>
    <w:p w14:paraId="03ED6183" w14:textId="77777777" w:rsidR="00084FF6" w:rsidRPr="00E96A43" w:rsidRDefault="00084FF6" w:rsidP="00084FF6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4</w:t>
      </w:r>
      <w:r w:rsidRPr="00E96A43">
        <w:rPr>
          <w:sz w:val="18"/>
          <w:szCs w:val="18"/>
        </w:rPr>
        <w:t xml:space="preserve"> </w:t>
      </w:r>
      <w:r>
        <w:rPr>
          <w:sz w:val="18"/>
          <w:szCs w:val="18"/>
        </w:rPr>
        <w:t>10% of maximal</w:t>
      </w:r>
      <w:r w:rsidRPr="00E96A43">
        <w:rPr>
          <w:sz w:val="18"/>
          <w:szCs w:val="18"/>
        </w:rPr>
        <w:t xml:space="preserve"> inhibitory concentration</w:t>
      </w:r>
    </w:p>
    <w:p w14:paraId="44C2846E" w14:textId="77777777" w:rsidR="00084FF6" w:rsidRPr="00E96A43" w:rsidRDefault="00084FF6" w:rsidP="00084FF6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5</w:t>
      </w:r>
      <w:r w:rsidRPr="00E96A43">
        <w:rPr>
          <w:sz w:val="18"/>
          <w:szCs w:val="18"/>
        </w:rPr>
        <w:t xml:space="preserve"> Minimum bactericidal concentration</w:t>
      </w:r>
    </w:p>
    <w:p w14:paraId="755F3F62" w14:textId="77777777" w:rsidR="00084FF6" w:rsidRPr="00E96A43" w:rsidRDefault="00084FF6" w:rsidP="00084FF6">
      <w:pPr>
        <w:spacing w:line="360" w:lineRule="auto"/>
        <w:rPr>
          <w:szCs w:val="22"/>
        </w:rPr>
      </w:pPr>
    </w:p>
    <w:p w14:paraId="620F811E" w14:textId="77777777" w:rsidR="00084FF6" w:rsidRDefault="00084FF6" w:rsidP="00084FF6">
      <w:pPr>
        <w:spacing w:line="360" w:lineRule="auto"/>
        <w:rPr>
          <w:b/>
          <w:bCs/>
          <w:szCs w:val="22"/>
        </w:rPr>
      </w:pPr>
    </w:p>
    <w:p w14:paraId="2992E141" w14:textId="77777777" w:rsidR="00087057" w:rsidRDefault="00087057">
      <w:pPr>
        <w:rPr>
          <w:b/>
          <w:bCs/>
          <w:szCs w:val="22"/>
        </w:rPr>
      </w:pPr>
      <w:r>
        <w:rPr>
          <w:b/>
          <w:bCs/>
          <w:szCs w:val="22"/>
        </w:rPr>
        <w:br w:type="page"/>
      </w:r>
    </w:p>
    <w:p w14:paraId="07D9591B" w14:textId="1376AAB6" w:rsidR="00084FF6" w:rsidRPr="00E96A43" w:rsidRDefault="001000B1" w:rsidP="00084FF6">
      <w:pPr>
        <w:spacing w:line="360" w:lineRule="auto"/>
        <w:rPr>
          <w:szCs w:val="22"/>
        </w:rPr>
      </w:pPr>
      <w:r>
        <w:rPr>
          <w:b/>
          <w:bCs/>
          <w:szCs w:val="22"/>
        </w:rPr>
        <w:lastRenderedPageBreak/>
        <w:t>Supplementary Table 2</w:t>
      </w:r>
      <w:r w:rsidR="00084FF6">
        <w:rPr>
          <w:b/>
          <w:bCs/>
          <w:szCs w:val="22"/>
        </w:rPr>
        <w:t xml:space="preserve">. </w:t>
      </w:r>
      <w:r w:rsidR="00084FF6" w:rsidRPr="00E96A43">
        <w:rPr>
          <w:szCs w:val="22"/>
        </w:rPr>
        <w:t xml:space="preserve">Antimicrobial susceptibility of </w:t>
      </w:r>
      <w:r w:rsidR="00084FF6">
        <w:rPr>
          <w:szCs w:val="22"/>
        </w:rPr>
        <w:t>ciprofloxacin and erythromycin</w:t>
      </w:r>
      <w:r w:rsidR="00084FF6" w:rsidRPr="00E96A43">
        <w:rPr>
          <w:szCs w:val="22"/>
        </w:rPr>
        <w:t xml:space="preserve"> against </w:t>
      </w:r>
      <w:r w:rsidR="00C6048D">
        <w:rPr>
          <w:i/>
          <w:iCs/>
          <w:szCs w:val="22"/>
        </w:rPr>
        <w:t>Campylobacter</w:t>
      </w:r>
      <w:r w:rsidR="00BF25D1" w:rsidRPr="00BF25D1">
        <w:rPr>
          <w:i/>
          <w:iCs/>
          <w:szCs w:val="22"/>
        </w:rPr>
        <w:t xml:space="preserve"> </w:t>
      </w:r>
      <w:proofErr w:type="spellStart"/>
      <w:r w:rsidR="00BF25D1" w:rsidRPr="00BF25D1">
        <w:rPr>
          <w:i/>
          <w:iCs/>
          <w:szCs w:val="22"/>
        </w:rPr>
        <w:t>jejuni</w:t>
      </w:r>
      <w:proofErr w:type="spellEnd"/>
      <w:r w:rsidR="00BF25D1">
        <w:rPr>
          <w:szCs w:val="22"/>
        </w:rPr>
        <w:t xml:space="preserve"> strains.</w:t>
      </w:r>
    </w:p>
    <w:p w14:paraId="383C284A" w14:textId="77777777" w:rsidR="00084FF6" w:rsidRDefault="00084FF6" w:rsidP="00084FF6">
      <w:pPr>
        <w:spacing w:line="360" w:lineRule="auto"/>
        <w:rPr>
          <w:b/>
          <w:bCs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350"/>
        <w:gridCol w:w="1440"/>
        <w:gridCol w:w="1530"/>
        <w:gridCol w:w="1497"/>
        <w:gridCol w:w="1558"/>
      </w:tblGrid>
      <w:tr w:rsidR="00084FF6" w14:paraId="73F54F29" w14:textId="77777777" w:rsidTr="00034977">
        <w:tc>
          <w:tcPr>
            <w:tcW w:w="19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6E283A9" w14:textId="77777777" w:rsidR="00084FF6" w:rsidRDefault="00084FF6" w:rsidP="00034977">
            <w:pPr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73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AE1CFFF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Ciprofloxacin (µg/mL)</w:t>
            </w:r>
          </w:p>
        </w:tc>
      </w:tr>
      <w:tr w:rsidR="00592994" w14:paraId="4330295F" w14:textId="77777777" w:rsidTr="00034977">
        <w:tc>
          <w:tcPr>
            <w:tcW w:w="197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EADCE5" w14:textId="77777777" w:rsidR="00592994" w:rsidRDefault="00592994" w:rsidP="00034977">
            <w:pPr>
              <w:rPr>
                <w:b/>
                <w:bCs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129008D" w14:textId="72203CF0" w:rsidR="00592994" w:rsidRPr="00E7721E" w:rsidRDefault="00592994" w:rsidP="00034977">
            <w:pPr>
              <w:jc w:val="center"/>
              <w:rPr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MIC</w:t>
            </w:r>
            <w:r w:rsidRPr="0003005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D07065F" w14:textId="6B309040" w:rsidR="00592994" w:rsidRPr="00E7721E" w:rsidRDefault="00592994" w:rsidP="00034977">
            <w:pPr>
              <w:jc w:val="center"/>
              <w:rPr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IC</w:t>
            </w:r>
            <w:r w:rsidRPr="00030054">
              <w:rPr>
                <w:sz w:val="20"/>
                <w:szCs w:val="20"/>
                <w:vertAlign w:val="subscript"/>
              </w:rPr>
              <w:t>90</w:t>
            </w:r>
            <w:r w:rsidRPr="0003005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18C72F6" w14:textId="3C59EB10" w:rsidR="00592994" w:rsidRDefault="00592994" w:rsidP="00034977">
            <w:pPr>
              <w:jc w:val="center"/>
              <w:rPr>
                <w:b/>
                <w:bCs/>
                <w:szCs w:val="22"/>
              </w:rPr>
            </w:pPr>
            <w:r w:rsidRPr="00030054">
              <w:rPr>
                <w:sz w:val="20"/>
                <w:szCs w:val="20"/>
              </w:rPr>
              <w:t>IC</w:t>
            </w:r>
            <w:r w:rsidRPr="00030054">
              <w:rPr>
                <w:sz w:val="20"/>
                <w:szCs w:val="20"/>
                <w:vertAlign w:val="subscript"/>
              </w:rPr>
              <w:t>50</w:t>
            </w:r>
            <w:r w:rsidRPr="00030054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5422F200" w14:textId="4D085F81" w:rsidR="00592994" w:rsidRDefault="00592994" w:rsidP="00034977">
            <w:pPr>
              <w:jc w:val="center"/>
              <w:rPr>
                <w:b/>
                <w:bCs/>
                <w:szCs w:val="22"/>
              </w:rPr>
            </w:pPr>
            <w:r w:rsidRPr="00030054">
              <w:rPr>
                <w:sz w:val="20"/>
                <w:szCs w:val="20"/>
              </w:rPr>
              <w:t>IC</w:t>
            </w:r>
            <w:r w:rsidRPr="00030054">
              <w:rPr>
                <w:sz w:val="20"/>
                <w:szCs w:val="20"/>
                <w:vertAlign w:val="subscript"/>
              </w:rPr>
              <w:t>10</w:t>
            </w:r>
            <w:r w:rsidRPr="00030054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5BAAD166" w14:textId="471FFB09" w:rsidR="00592994" w:rsidRPr="00E7721E" w:rsidRDefault="00592994" w:rsidP="00034977">
            <w:pPr>
              <w:jc w:val="center"/>
              <w:rPr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MBC</w:t>
            </w:r>
            <w:r w:rsidRPr="00030054">
              <w:rPr>
                <w:sz w:val="20"/>
                <w:szCs w:val="20"/>
                <w:vertAlign w:val="superscript"/>
              </w:rPr>
              <w:t>5</w:t>
            </w:r>
          </w:p>
        </w:tc>
      </w:tr>
      <w:tr w:rsidR="00084FF6" w14:paraId="021AD020" w14:textId="77777777" w:rsidTr="00034977">
        <w:tc>
          <w:tcPr>
            <w:tcW w:w="1975" w:type="dxa"/>
            <w:tcBorders>
              <w:top w:val="single" w:sz="4" w:space="0" w:color="auto"/>
            </w:tcBorders>
          </w:tcPr>
          <w:p w14:paraId="29AFE9E5" w14:textId="77777777" w:rsidR="00084FF6" w:rsidRDefault="00084FF6" w:rsidP="00034977">
            <w:pPr>
              <w:rPr>
                <w:b/>
                <w:bCs/>
                <w:szCs w:val="22"/>
              </w:rPr>
            </w:pPr>
            <w:r w:rsidRPr="00A571EF">
              <w:rPr>
                <w:i/>
                <w:iCs/>
                <w:sz w:val="20"/>
                <w:szCs w:val="20"/>
              </w:rPr>
              <w:t>C</w:t>
            </w:r>
            <w:r>
              <w:rPr>
                <w:i/>
                <w:iCs/>
                <w:sz w:val="20"/>
                <w:szCs w:val="20"/>
              </w:rPr>
              <w:t xml:space="preserve">. </w:t>
            </w:r>
            <w:r w:rsidRPr="00A571EF">
              <w:rPr>
                <w:i/>
                <w:iCs/>
                <w:sz w:val="20"/>
                <w:szCs w:val="20"/>
              </w:rPr>
              <w:t>jejuni</w:t>
            </w:r>
            <w:r w:rsidRPr="00A571EF">
              <w:rPr>
                <w:sz w:val="20"/>
                <w:szCs w:val="20"/>
              </w:rPr>
              <w:t xml:space="preserve"> 81-17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CACBB80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0.0937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9A1F803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0.048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5B4751E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0.0381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76FDB432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0.0297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7DF6DA1F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0.09375</w:t>
            </w:r>
          </w:p>
        </w:tc>
      </w:tr>
      <w:tr w:rsidR="00084FF6" w14:paraId="4B186724" w14:textId="77777777" w:rsidTr="00034977">
        <w:tc>
          <w:tcPr>
            <w:tcW w:w="1975" w:type="dxa"/>
            <w:tcBorders>
              <w:bottom w:val="single" w:sz="4" w:space="0" w:color="auto"/>
            </w:tcBorders>
          </w:tcPr>
          <w:p w14:paraId="59AF0EA6" w14:textId="77777777" w:rsidR="00084FF6" w:rsidRDefault="00084FF6" w:rsidP="00034977">
            <w:pPr>
              <w:rPr>
                <w:b/>
                <w:bCs/>
                <w:szCs w:val="22"/>
              </w:rPr>
            </w:pPr>
            <w:r w:rsidRPr="00A571EF">
              <w:rPr>
                <w:i/>
                <w:iCs/>
                <w:sz w:val="20"/>
                <w:szCs w:val="20"/>
              </w:rPr>
              <w:t>C</w:t>
            </w:r>
            <w:r>
              <w:rPr>
                <w:i/>
                <w:iCs/>
                <w:sz w:val="20"/>
                <w:szCs w:val="20"/>
              </w:rPr>
              <w:t xml:space="preserve">. </w:t>
            </w:r>
            <w:r w:rsidRPr="00A571EF">
              <w:rPr>
                <w:i/>
                <w:iCs/>
                <w:sz w:val="20"/>
                <w:szCs w:val="20"/>
              </w:rPr>
              <w:t>jejuni</w:t>
            </w:r>
            <w:r w:rsidRPr="00A571E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3801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BD1EAE6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0.046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F2D35F3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0.044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47B6E2F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0.0323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3E3F0925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0.0232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34EA4E3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0.09375</w:t>
            </w:r>
          </w:p>
        </w:tc>
      </w:tr>
      <w:tr w:rsidR="00084FF6" w14:paraId="59D3B8EA" w14:textId="77777777" w:rsidTr="00034977">
        <w:tc>
          <w:tcPr>
            <w:tcW w:w="1975" w:type="dxa"/>
            <w:tcBorders>
              <w:top w:val="single" w:sz="4" w:space="0" w:color="auto"/>
            </w:tcBorders>
          </w:tcPr>
          <w:p w14:paraId="02399F48" w14:textId="77777777" w:rsidR="00084FF6" w:rsidRDefault="00084FF6" w:rsidP="00034977">
            <w:pPr>
              <w:rPr>
                <w:b/>
                <w:bCs/>
                <w:szCs w:val="22"/>
              </w:rPr>
            </w:pPr>
          </w:p>
        </w:tc>
        <w:tc>
          <w:tcPr>
            <w:tcW w:w="73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7A04067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Erythromycin (µg/mL)</w:t>
            </w:r>
          </w:p>
        </w:tc>
      </w:tr>
      <w:tr w:rsidR="00592994" w14:paraId="477CB834" w14:textId="77777777" w:rsidTr="00034977">
        <w:tc>
          <w:tcPr>
            <w:tcW w:w="1975" w:type="dxa"/>
          </w:tcPr>
          <w:p w14:paraId="2A69BF67" w14:textId="77777777" w:rsidR="00592994" w:rsidRPr="00A571EF" w:rsidRDefault="00592994" w:rsidP="00034977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5E09674" w14:textId="7B00C3F0" w:rsidR="00592994" w:rsidRDefault="00592994" w:rsidP="00034977">
            <w:pPr>
              <w:jc w:val="center"/>
              <w:rPr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MIC</w:t>
            </w:r>
            <w:r w:rsidRPr="0003005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3F8B749" w14:textId="5F289AA1" w:rsidR="00592994" w:rsidRDefault="00592994" w:rsidP="00034977">
            <w:pPr>
              <w:jc w:val="center"/>
              <w:rPr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IC</w:t>
            </w:r>
            <w:r w:rsidRPr="00030054">
              <w:rPr>
                <w:sz w:val="20"/>
                <w:szCs w:val="20"/>
                <w:vertAlign w:val="subscript"/>
              </w:rPr>
              <w:t>90</w:t>
            </w:r>
            <w:r w:rsidRPr="0003005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79C2882" w14:textId="0FBD9013" w:rsidR="00592994" w:rsidRDefault="00592994" w:rsidP="00034977">
            <w:pPr>
              <w:jc w:val="center"/>
              <w:rPr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IC</w:t>
            </w:r>
            <w:r w:rsidRPr="00030054">
              <w:rPr>
                <w:sz w:val="20"/>
                <w:szCs w:val="20"/>
                <w:vertAlign w:val="subscript"/>
              </w:rPr>
              <w:t>50</w:t>
            </w:r>
            <w:r w:rsidRPr="00030054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3CCAFDE2" w14:textId="7BF1BAF4" w:rsidR="00592994" w:rsidRDefault="00592994" w:rsidP="00034977">
            <w:pPr>
              <w:jc w:val="center"/>
              <w:rPr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IC</w:t>
            </w:r>
            <w:r w:rsidRPr="00030054">
              <w:rPr>
                <w:sz w:val="20"/>
                <w:szCs w:val="20"/>
                <w:vertAlign w:val="subscript"/>
              </w:rPr>
              <w:t>10</w:t>
            </w:r>
            <w:r w:rsidRPr="00030054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27AAE47" w14:textId="629AA202" w:rsidR="00592994" w:rsidRDefault="00592994" w:rsidP="00034977">
            <w:pPr>
              <w:jc w:val="center"/>
              <w:rPr>
                <w:sz w:val="20"/>
                <w:szCs w:val="20"/>
              </w:rPr>
            </w:pPr>
            <w:r w:rsidRPr="00030054">
              <w:rPr>
                <w:sz w:val="20"/>
                <w:szCs w:val="20"/>
              </w:rPr>
              <w:t>MBC</w:t>
            </w:r>
            <w:r w:rsidRPr="00030054">
              <w:rPr>
                <w:sz w:val="20"/>
                <w:szCs w:val="20"/>
                <w:vertAlign w:val="superscript"/>
              </w:rPr>
              <w:t>5</w:t>
            </w:r>
          </w:p>
        </w:tc>
      </w:tr>
      <w:tr w:rsidR="00084FF6" w14:paraId="5BA26C35" w14:textId="77777777" w:rsidTr="00034977">
        <w:tc>
          <w:tcPr>
            <w:tcW w:w="1975" w:type="dxa"/>
          </w:tcPr>
          <w:p w14:paraId="16B377A3" w14:textId="77777777" w:rsidR="00084FF6" w:rsidRDefault="00084FF6" w:rsidP="00034977">
            <w:pPr>
              <w:rPr>
                <w:b/>
                <w:bCs/>
                <w:szCs w:val="22"/>
              </w:rPr>
            </w:pPr>
            <w:r w:rsidRPr="00A571EF">
              <w:rPr>
                <w:i/>
                <w:iCs/>
                <w:sz w:val="20"/>
                <w:szCs w:val="20"/>
              </w:rPr>
              <w:t>C</w:t>
            </w:r>
            <w:r>
              <w:rPr>
                <w:i/>
                <w:iCs/>
                <w:sz w:val="20"/>
                <w:szCs w:val="20"/>
              </w:rPr>
              <w:t xml:space="preserve">. </w:t>
            </w:r>
            <w:r w:rsidRPr="00A571EF">
              <w:rPr>
                <w:i/>
                <w:iCs/>
                <w:sz w:val="20"/>
                <w:szCs w:val="20"/>
              </w:rPr>
              <w:t>jejuni</w:t>
            </w:r>
            <w:r w:rsidRPr="00A571EF">
              <w:rPr>
                <w:sz w:val="20"/>
                <w:szCs w:val="20"/>
              </w:rPr>
              <w:t xml:space="preserve"> 81-17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E016C65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7A86A23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0.067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2FC758A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0.0415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1A360B26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0.0254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6566661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0.125</w:t>
            </w:r>
          </w:p>
        </w:tc>
      </w:tr>
      <w:tr w:rsidR="00084FF6" w14:paraId="2D62477A" w14:textId="77777777" w:rsidTr="00034977">
        <w:tc>
          <w:tcPr>
            <w:tcW w:w="1975" w:type="dxa"/>
            <w:tcBorders>
              <w:bottom w:val="single" w:sz="4" w:space="0" w:color="auto"/>
            </w:tcBorders>
          </w:tcPr>
          <w:p w14:paraId="011E0659" w14:textId="77777777" w:rsidR="00084FF6" w:rsidRDefault="00084FF6" w:rsidP="00034977">
            <w:pPr>
              <w:rPr>
                <w:b/>
                <w:bCs/>
                <w:szCs w:val="22"/>
              </w:rPr>
            </w:pPr>
            <w:r w:rsidRPr="00A571EF">
              <w:rPr>
                <w:i/>
                <w:iCs/>
                <w:sz w:val="20"/>
                <w:szCs w:val="20"/>
              </w:rPr>
              <w:t>C</w:t>
            </w:r>
            <w:r>
              <w:rPr>
                <w:i/>
                <w:iCs/>
                <w:sz w:val="20"/>
                <w:szCs w:val="20"/>
              </w:rPr>
              <w:t xml:space="preserve">. </w:t>
            </w:r>
            <w:r w:rsidRPr="00A571EF">
              <w:rPr>
                <w:i/>
                <w:iCs/>
                <w:sz w:val="20"/>
                <w:szCs w:val="20"/>
              </w:rPr>
              <w:t>jejuni</w:t>
            </w:r>
            <w:r w:rsidRPr="00A571E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3801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7E636AE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0.187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5CCB3D0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0.065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91B08A8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0.0405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0D27E38F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0.0249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E51A636" w14:textId="77777777" w:rsidR="00084FF6" w:rsidRDefault="00084FF6" w:rsidP="00034977">
            <w:pPr>
              <w:jc w:val="center"/>
              <w:rPr>
                <w:b/>
                <w:bCs/>
                <w:szCs w:val="22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</w:tbl>
    <w:p w14:paraId="0633C69A" w14:textId="77777777" w:rsidR="007D6B23" w:rsidRDefault="007D6B23" w:rsidP="007D6B23">
      <w:pPr>
        <w:rPr>
          <w:sz w:val="18"/>
          <w:szCs w:val="18"/>
          <w:vertAlign w:val="superscript"/>
        </w:rPr>
      </w:pPr>
    </w:p>
    <w:p w14:paraId="398B030A" w14:textId="77777777" w:rsidR="00084FF6" w:rsidRPr="00E96A43" w:rsidRDefault="00084FF6" w:rsidP="00084FF6">
      <w:pPr>
        <w:rPr>
          <w:sz w:val="18"/>
          <w:szCs w:val="18"/>
        </w:rPr>
      </w:pPr>
      <w:r w:rsidRPr="00E96A43">
        <w:rPr>
          <w:sz w:val="18"/>
          <w:szCs w:val="18"/>
          <w:vertAlign w:val="superscript"/>
        </w:rPr>
        <w:t>1</w:t>
      </w:r>
      <w:r w:rsidRPr="00E96A43">
        <w:rPr>
          <w:sz w:val="18"/>
          <w:szCs w:val="18"/>
        </w:rPr>
        <w:t xml:space="preserve"> Minimum inhibitory concentration</w:t>
      </w:r>
    </w:p>
    <w:p w14:paraId="25006695" w14:textId="0D9D1A3F" w:rsidR="00084FF6" w:rsidRPr="00E96A43" w:rsidRDefault="00084FF6" w:rsidP="00084FF6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2</w:t>
      </w:r>
      <w:r w:rsidR="007D6B23" w:rsidRPr="00E96A43">
        <w:rPr>
          <w:sz w:val="18"/>
          <w:szCs w:val="18"/>
        </w:rPr>
        <w:t xml:space="preserve"> </w:t>
      </w:r>
      <w:r>
        <w:rPr>
          <w:sz w:val="18"/>
          <w:szCs w:val="18"/>
        </w:rPr>
        <w:t>90% of maximal</w:t>
      </w:r>
      <w:r w:rsidRPr="00E96A43">
        <w:rPr>
          <w:sz w:val="18"/>
          <w:szCs w:val="18"/>
        </w:rPr>
        <w:t xml:space="preserve"> inhibitory concentration</w:t>
      </w:r>
    </w:p>
    <w:p w14:paraId="1B6C34B4" w14:textId="50482597" w:rsidR="00084FF6" w:rsidRDefault="00084FF6" w:rsidP="00084FF6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3</w:t>
      </w:r>
      <w:r w:rsidR="007D6B23" w:rsidRPr="00E96A43">
        <w:rPr>
          <w:sz w:val="18"/>
          <w:szCs w:val="18"/>
        </w:rPr>
        <w:t xml:space="preserve"> </w:t>
      </w:r>
      <w:r>
        <w:rPr>
          <w:sz w:val="18"/>
          <w:szCs w:val="18"/>
        </w:rPr>
        <w:t>Half maximal</w:t>
      </w:r>
      <w:r w:rsidRPr="00E96A43">
        <w:rPr>
          <w:sz w:val="18"/>
          <w:szCs w:val="18"/>
        </w:rPr>
        <w:t xml:space="preserve"> inhibitory concentration</w:t>
      </w:r>
    </w:p>
    <w:p w14:paraId="212E9750" w14:textId="25027BF9" w:rsidR="00084FF6" w:rsidRPr="00E96A43" w:rsidRDefault="00084FF6" w:rsidP="00084FF6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4</w:t>
      </w:r>
      <w:r w:rsidR="007D6B23" w:rsidRPr="00E96A43">
        <w:rPr>
          <w:sz w:val="18"/>
          <w:szCs w:val="18"/>
        </w:rPr>
        <w:t xml:space="preserve"> </w:t>
      </w:r>
      <w:r>
        <w:rPr>
          <w:sz w:val="18"/>
          <w:szCs w:val="18"/>
        </w:rPr>
        <w:t>10% of maximal</w:t>
      </w:r>
      <w:r w:rsidRPr="00E96A43">
        <w:rPr>
          <w:sz w:val="18"/>
          <w:szCs w:val="18"/>
        </w:rPr>
        <w:t xml:space="preserve"> inhibitory concentration</w:t>
      </w:r>
    </w:p>
    <w:p w14:paraId="136F9B34" w14:textId="67B78CD2" w:rsidR="001224C2" w:rsidRDefault="00084FF6" w:rsidP="00084FF6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5</w:t>
      </w:r>
      <w:r w:rsidRPr="00E96A43">
        <w:rPr>
          <w:sz w:val="18"/>
          <w:szCs w:val="18"/>
        </w:rPr>
        <w:t xml:space="preserve"> Minimum bactericidal concentration</w:t>
      </w:r>
    </w:p>
    <w:p w14:paraId="07A24296" w14:textId="77777777" w:rsidR="001224C2" w:rsidRDefault="001224C2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1A76AA1E" w14:textId="693B821D" w:rsidR="001224C2" w:rsidRPr="002E21EE" w:rsidRDefault="001000B1" w:rsidP="001224C2">
      <w:pPr>
        <w:suppressLineNumbers/>
        <w:spacing w:line="360" w:lineRule="auto"/>
        <w:rPr>
          <w:rFonts w:eastAsia="Calibri" w:cs="Calibri"/>
          <w:szCs w:val="22"/>
          <w:lang w:bidi="ar-SA"/>
        </w:rPr>
      </w:pPr>
      <w:r>
        <w:rPr>
          <w:b/>
          <w:bCs/>
          <w:szCs w:val="22"/>
        </w:rPr>
        <w:lastRenderedPageBreak/>
        <w:t>Supplementary Figure 1</w:t>
      </w:r>
      <w:r w:rsidR="001224C2" w:rsidRPr="002E21EE">
        <w:rPr>
          <w:rFonts w:eastAsia="Calibri" w:cs="Calibri"/>
          <w:b/>
          <w:bCs/>
          <w:szCs w:val="22"/>
          <w:lang w:bidi="ar-SA"/>
        </w:rPr>
        <w:t xml:space="preserve">. </w:t>
      </w:r>
      <w:r w:rsidR="001224C2" w:rsidRPr="002E21EE">
        <w:rPr>
          <w:rFonts w:eastAsia="Calibri" w:cs="Calibri"/>
          <w:szCs w:val="22"/>
          <w:lang w:bidi="ar-SA"/>
        </w:rPr>
        <w:t>Effect of PinA</w:t>
      </w:r>
      <w:r w:rsidR="001F2E73">
        <w:rPr>
          <w:rFonts w:eastAsia="Calibri" w:cs="Calibri"/>
          <w:szCs w:val="22"/>
          <w:lang w:bidi="ar-SA"/>
        </w:rPr>
        <w:t>-linker-PinB</w:t>
      </w:r>
      <w:r w:rsidR="001224C2" w:rsidRPr="002E21EE">
        <w:rPr>
          <w:rFonts w:eastAsia="Calibri" w:cs="Calibri"/>
          <w:szCs w:val="22"/>
          <w:lang w:bidi="ar-SA"/>
        </w:rPr>
        <w:t>, PinB</w:t>
      </w:r>
      <w:r w:rsidR="001F2E73">
        <w:rPr>
          <w:rFonts w:eastAsia="Calibri" w:cs="Calibri"/>
          <w:szCs w:val="22"/>
          <w:lang w:bidi="ar-SA"/>
        </w:rPr>
        <w:t>-linker-PinA</w:t>
      </w:r>
      <w:r w:rsidR="007D6B23">
        <w:rPr>
          <w:rFonts w:eastAsia="Calibri" w:cs="Calibri"/>
          <w:szCs w:val="22"/>
          <w:lang w:bidi="ar-SA"/>
        </w:rPr>
        <w:t>,</w:t>
      </w:r>
      <w:r w:rsidR="001224C2" w:rsidRPr="002E21EE">
        <w:rPr>
          <w:rFonts w:eastAsia="Calibri" w:cs="Calibri"/>
          <w:szCs w:val="22"/>
          <w:lang w:bidi="ar-SA"/>
        </w:rPr>
        <w:t xml:space="preserve"> and </w:t>
      </w:r>
      <w:r w:rsidR="001F2E73">
        <w:rPr>
          <w:rFonts w:eastAsia="Calibri" w:cs="Calibri"/>
          <w:szCs w:val="22"/>
          <w:lang w:bidi="ar-SA"/>
        </w:rPr>
        <w:t xml:space="preserve">combination of </w:t>
      </w:r>
      <w:proofErr w:type="spellStart"/>
      <w:r w:rsidR="001224C2" w:rsidRPr="002E21EE">
        <w:rPr>
          <w:rFonts w:eastAsia="Calibri" w:cs="Calibri"/>
          <w:szCs w:val="22"/>
          <w:lang w:bidi="ar-SA"/>
        </w:rPr>
        <w:t>PinA</w:t>
      </w:r>
      <w:proofErr w:type="spellEnd"/>
      <w:r w:rsidR="001224C2" w:rsidRPr="002E21EE">
        <w:rPr>
          <w:rFonts w:eastAsia="Calibri" w:cs="Calibri"/>
          <w:szCs w:val="22"/>
          <w:lang w:bidi="ar-SA"/>
        </w:rPr>
        <w:t xml:space="preserve"> </w:t>
      </w:r>
      <w:r w:rsidR="001F2E73">
        <w:rPr>
          <w:rFonts w:eastAsia="Calibri" w:cs="Calibri"/>
          <w:szCs w:val="22"/>
          <w:lang w:bidi="ar-SA"/>
        </w:rPr>
        <w:t xml:space="preserve">and </w:t>
      </w:r>
      <w:proofErr w:type="spellStart"/>
      <w:r w:rsidR="001F2E73">
        <w:rPr>
          <w:rFonts w:eastAsia="Calibri" w:cs="Calibri"/>
          <w:szCs w:val="22"/>
          <w:lang w:bidi="ar-SA"/>
        </w:rPr>
        <w:t>PinB</w:t>
      </w:r>
      <w:proofErr w:type="spellEnd"/>
      <w:r w:rsidR="001F2E73">
        <w:rPr>
          <w:rFonts w:eastAsia="Calibri" w:cs="Calibri"/>
          <w:szCs w:val="22"/>
          <w:lang w:bidi="ar-SA"/>
        </w:rPr>
        <w:t xml:space="preserve"> </w:t>
      </w:r>
      <w:r w:rsidR="001224C2" w:rsidRPr="002E21EE">
        <w:rPr>
          <w:rFonts w:eastAsia="Calibri" w:cs="Calibri"/>
          <w:szCs w:val="22"/>
          <w:lang w:bidi="ar-SA"/>
        </w:rPr>
        <w:t xml:space="preserve">peptides on </w:t>
      </w:r>
      <w:r w:rsidR="00C6048D">
        <w:rPr>
          <w:rFonts w:eastAsia="Calibri" w:cs="Calibri"/>
          <w:i/>
          <w:iCs/>
          <w:szCs w:val="22"/>
          <w:lang w:bidi="ar-SA"/>
        </w:rPr>
        <w:t>Campylobacter</w:t>
      </w:r>
      <w:r w:rsidR="001224C2" w:rsidRPr="002E21EE">
        <w:rPr>
          <w:rFonts w:eastAsia="Calibri" w:cs="Calibri"/>
          <w:i/>
          <w:iCs/>
          <w:szCs w:val="22"/>
          <w:lang w:bidi="ar-SA"/>
        </w:rPr>
        <w:t xml:space="preserve"> </w:t>
      </w:r>
      <w:proofErr w:type="spellStart"/>
      <w:r w:rsidR="001224C2" w:rsidRPr="002E21EE">
        <w:rPr>
          <w:rFonts w:eastAsia="Calibri" w:cs="Calibri"/>
          <w:i/>
          <w:iCs/>
          <w:szCs w:val="22"/>
          <w:lang w:bidi="ar-SA"/>
        </w:rPr>
        <w:t>jejuni</w:t>
      </w:r>
      <w:proofErr w:type="spellEnd"/>
      <w:r w:rsidR="001224C2" w:rsidRPr="002E21EE">
        <w:rPr>
          <w:rFonts w:eastAsia="Calibri" w:cs="Calibri"/>
          <w:szCs w:val="22"/>
          <w:lang w:bidi="ar-SA"/>
        </w:rPr>
        <w:t xml:space="preserve"> </w:t>
      </w:r>
      <w:r w:rsidR="001F2E73">
        <w:rPr>
          <w:rFonts w:eastAsia="Calibri" w:cs="Calibri"/>
          <w:szCs w:val="22"/>
          <w:lang w:bidi="ar-SA"/>
        </w:rPr>
        <w:t>strains</w:t>
      </w:r>
      <w:r w:rsidR="001224C2" w:rsidRPr="002E21EE">
        <w:rPr>
          <w:rFonts w:eastAsia="Calibri" w:cs="Calibri"/>
          <w:szCs w:val="22"/>
          <w:lang w:bidi="ar-SA"/>
        </w:rPr>
        <w:t xml:space="preserve">. </w:t>
      </w:r>
      <w:r w:rsidR="001224C2" w:rsidRPr="002E21EE">
        <w:rPr>
          <w:rFonts w:eastAsia="Calibri" w:cs="Calibri"/>
          <w:i/>
          <w:iCs/>
          <w:szCs w:val="22"/>
          <w:lang w:bidi="ar-SA"/>
        </w:rPr>
        <w:t xml:space="preserve">C. jejuni </w:t>
      </w:r>
      <w:r w:rsidR="001224C2" w:rsidRPr="002E21EE">
        <w:rPr>
          <w:rFonts w:eastAsia="Calibri" w:cs="Calibri"/>
          <w:szCs w:val="22"/>
          <w:lang w:bidi="ar-SA"/>
        </w:rPr>
        <w:t>strain</w:t>
      </w:r>
      <w:r w:rsidR="001F2E73">
        <w:rPr>
          <w:rFonts w:eastAsia="Calibri" w:cs="Calibri"/>
          <w:szCs w:val="22"/>
          <w:lang w:bidi="ar-SA"/>
        </w:rPr>
        <w:t xml:space="preserve">s </w:t>
      </w:r>
      <w:r w:rsidR="00C6048D">
        <w:rPr>
          <w:rFonts w:eastAsia="Calibri" w:cs="Calibri"/>
          <w:szCs w:val="22"/>
          <w:lang w:bidi="ar-SA"/>
        </w:rPr>
        <w:t>(</w:t>
      </w:r>
      <w:r w:rsidR="001F2E73">
        <w:rPr>
          <w:rFonts w:eastAsia="Calibri" w:cs="Calibri"/>
          <w:szCs w:val="22"/>
          <w:lang w:bidi="ar-SA"/>
        </w:rPr>
        <w:t xml:space="preserve">A) 81-176, and </w:t>
      </w:r>
      <w:r w:rsidR="00C6048D">
        <w:rPr>
          <w:rFonts w:eastAsia="Calibri" w:cs="Calibri"/>
          <w:szCs w:val="22"/>
          <w:lang w:bidi="ar-SA"/>
        </w:rPr>
        <w:t>(</w:t>
      </w:r>
      <w:r w:rsidR="001F2E73">
        <w:rPr>
          <w:rFonts w:eastAsia="Calibri" w:cs="Calibri"/>
          <w:szCs w:val="22"/>
          <w:lang w:bidi="ar-SA"/>
        </w:rPr>
        <w:t>B) F38011 w</w:t>
      </w:r>
      <w:r w:rsidR="007D6B23">
        <w:rPr>
          <w:rFonts w:eastAsia="Calibri" w:cs="Calibri"/>
          <w:szCs w:val="22"/>
          <w:lang w:bidi="ar-SA"/>
        </w:rPr>
        <w:t>ere</w:t>
      </w:r>
      <w:r w:rsidR="001F2E73">
        <w:rPr>
          <w:rFonts w:eastAsia="Calibri" w:cs="Calibri"/>
          <w:szCs w:val="22"/>
          <w:lang w:bidi="ar-SA"/>
        </w:rPr>
        <w:t xml:space="preserve"> treated with </w:t>
      </w:r>
      <w:r w:rsidR="001224C2">
        <w:rPr>
          <w:rFonts w:eastAsia="Calibri" w:cs="Calibri"/>
          <w:szCs w:val="22"/>
          <w:lang w:bidi="ar-SA"/>
        </w:rPr>
        <w:t xml:space="preserve">peptides </w:t>
      </w:r>
      <w:r w:rsidR="001224C2" w:rsidRPr="002E21EE">
        <w:rPr>
          <w:rFonts w:eastAsia="Calibri" w:cs="Calibri"/>
          <w:szCs w:val="22"/>
          <w:lang w:bidi="ar-SA"/>
        </w:rPr>
        <w:t xml:space="preserve">at different concentrations in a 96-well </w:t>
      </w:r>
      <w:r w:rsidR="001224C2">
        <w:rPr>
          <w:rFonts w:eastAsia="Calibri" w:cs="Calibri"/>
          <w:szCs w:val="22"/>
          <w:lang w:bidi="ar-SA"/>
        </w:rPr>
        <w:t>tray</w:t>
      </w:r>
      <w:r w:rsidR="001224C2" w:rsidRPr="002E21EE">
        <w:rPr>
          <w:rFonts w:eastAsia="Calibri" w:cs="Calibri"/>
          <w:szCs w:val="22"/>
          <w:lang w:bidi="ar-SA"/>
        </w:rPr>
        <w:t xml:space="preserve"> and</w:t>
      </w:r>
      <w:r w:rsidR="001F2E73">
        <w:rPr>
          <w:rFonts w:eastAsia="Calibri" w:cs="Calibri"/>
          <w:szCs w:val="22"/>
          <w:lang w:bidi="ar-SA"/>
        </w:rPr>
        <w:t xml:space="preserve"> incubated at 37 </w:t>
      </w:r>
      <w:r w:rsidR="007D6B23">
        <w:rPr>
          <w:rFonts w:eastAsia="Calibri" w:cs="Calibri"/>
          <w:szCs w:val="22"/>
          <w:lang w:bidi="ar-SA"/>
        </w:rPr>
        <w:t>°</w:t>
      </w:r>
      <w:r w:rsidR="001F2E73">
        <w:rPr>
          <w:rFonts w:eastAsia="Calibri" w:cs="Calibri"/>
          <w:szCs w:val="22"/>
          <w:lang w:bidi="ar-SA"/>
        </w:rPr>
        <w:t xml:space="preserve">C in </w:t>
      </w:r>
      <w:r w:rsidR="007D6B23">
        <w:rPr>
          <w:rFonts w:eastAsia="Calibri" w:cs="Calibri"/>
          <w:szCs w:val="22"/>
          <w:lang w:bidi="ar-SA"/>
        </w:rPr>
        <w:t xml:space="preserve">a </w:t>
      </w:r>
      <w:r w:rsidR="001F2E73">
        <w:rPr>
          <w:rFonts w:eastAsia="Calibri" w:cs="Calibri"/>
          <w:szCs w:val="22"/>
          <w:lang w:bidi="ar-SA"/>
        </w:rPr>
        <w:t>microaerobic condition. The values (OD</w:t>
      </w:r>
      <w:r w:rsidR="001F2E73" w:rsidRPr="007016C6">
        <w:rPr>
          <w:rFonts w:eastAsia="Calibri" w:cs="Calibri"/>
          <w:szCs w:val="22"/>
          <w:vertAlign w:val="subscript"/>
          <w:lang w:bidi="ar-SA"/>
        </w:rPr>
        <w:t>540</w:t>
      </w:r>
      <w:r w:rsidR="001F2E73">
        <w:rPr>
          <w:rFonts w:eastAsia="Calibri" w:cs="Calibri"/>
          <w:szCs w:val="22"/>
          <w:lang w:bidi="ar-SA"/>
        </w:rPr>
        <w:t xml:space="preserve"> nm) w</w:t>
      </w:r>
      <w:r w:rsidR="007D6B23">
        <w:rPr>
          <w:rFonts w:eastAsia="Calibri" w:cs="Calibri"/>
          <w:szCs w:val="22"/>
          <w:lang w:bidi="ar-SA"/>
        </w:rPr>
        <w:t>ere</w:t>
      </w:r>
      <w:r w:rsidR="001F2E73">
        <w:rPr>
          <w:rFonts w:eastAsia="Calibri" w:cs="Calibri"/>
          <w:szCs w:val="22"/>
          <w:lang w:bidi="ar-SA"/>
        </w:rPr>
        <w:t xml:space="preserve"> taken after 48 hours of growth</w:t>
      </w:r>
      <w:r w:rsidR="007D6B23">
        <w:rPr>
          <w:rFonts w:eastAsia="Calibri" w:cs="Calibri"/>
          <w:szCs w:val="22"/>
          <w:lang w:bidi="ar-SA"/>
        </w:rPr>
        <w:t>,</w:t>
      </w:r>
      <w:r w:rsidR="001F2E73">
        <w:rPr>
          <w:rFonts w:eastAsia="Calibri" w:cs="Calibri"/>
          <w:szCs w:val="22"/>
          <w:lang w:bidi="ar-SA"/>
        </w:rPr>
        <w:t xml:space="preserve"> and the % of bacterial inhibition was calculated by </w:t>
      </w:r>
      <w:r w:rsidR="008361B1">
        <w:rPr>
          <w:rFonts w:eastAsia="Calibri" w:cs="Calibri"/>
          <w:szCs w:val="22"/>
          <w:lang w:bidi="ar-SA"/>
        </w:rPr>
        <w:t xml:space="preserve">considering the values at </w:t>
      </w:r>
      <w:r w:rsidR="001F2E73">
        <w:rPr>
          <w:rFonts w:eastAsia="Calibri" w:cs="Calibri"/>
          <w:szCs w:val="22"/>
          <w:lang w:bidi="ar-SA"/>
        </w:rPr>
        <w:t xml:space="preserve">0 </w:t>
      </w:r>
      <w:r w:rsidR="007D6B23">
        <w:rPr>
          <w:rFonts w:eastAsia="Calibri" w:cs="Calibri"/>
          <w:szCs w:val="22"/>
          <w:lang w:bidi="ar-SA"/>
        </w:rPr>
        <w:t>µ</w:t>
      </w:r>
      <w:r w:rsidR="001F2E73">
        <w:rPr>
          <w:rFonts w:eastAsia="Calibri" w:cs="Calibri"/>
          <w:szCs w:val="22"/>
          <w:lang w:bidi="ar-SA"/>
        </w:rPr>
        <w:t xml:space="preserve">g/mL </w:t>
      </w:r>
      <w:r w:rsidR="008361B1">
        <w:rPr>
          <w:rFonts w:eastAsia="Calibri" w:cs="Calibri"/>
          <w:szCs w:val="22"/>
          <w:lang w:bidi="ar-SA"/>
        </w:rPr>
        <w:t xml:space="preserve">peptides </w:t>
      </w:r>
      <w:r w:rsidR="001F2E73">
        <w:rPr>
          <w:rFonts w:eastAsia="Calibri" w:cs="Calibri"/>
          <w:szCs w:val="22"/>
          <w:lang w:bidi="ar-SA"/>
        </w:rPr>
        <w:t xml:space="preserve">as 0% growth and bacteria only control as 100% growth (not shown). </w:t>
      </w:r>
      <w:r w:rsidR="001224C2" w:rsidRPr="002E21EE">
        <w:rPr>
          <w:rFonts w:eastAsia="Calibri" w:cs="Calibri"/>
          <w:szCs w:val="22"/>
          <w:lang w:bidi="ar-SA"/>
        </w:rPr>
        <w:t>The data represent three technical replicates</w:t>
      </w:r>
      <w:r w:rsidR="007D6B23">
        <w:rPr>
          <w:rFonts w:eastAsia="Calibri" w:cs="Calibri"/>
          <w:szCs w:val="22"/>
          <w:lang w:bidi="ar-SA"/>
        </w:rPr>
        <w:t>,</w:t>
      </w:r>
      <w:r w:rsidR="001224C2" w:rsidRPr="002E21EE">
        <w:rPr>
          <w:rFonts w:eastAsia="Calibri" w:cs="Calibri"/>
          <w:szCs w:val="22"/>
          <w:lang w:bidi="ar-SA"/>
        </w:rPr>
        <w:t xml:space="preserve"> and the error bar</w:t>
      </w:r>
      <w:r w:rsidR="001224C2">
        <w:rPr>
          <w:rFonts w:eastAsia="Calibri" w:cs="Calibri"/>
          <w:szCs w:val="22"/>
          <w:lang w:bidi="ar-SA"/>
        </w:rPr>
        <w:t>s</w:t>
      </w:r>
      <w:r w:rsidR="001224C2" w:rsidRPr="002E21EE">
        <w:rPr>
          <w:rFonts w:eastAsia="Calibri" w:cs="Calibri"/>
          <w:szCs w:val="22"/>
          <w:lang w:bidi="ar-SA"/>
        </w:rPr>
        <w:t xml:space="preserve"> indicate </w:t>
      </w:r>
      <w:r w:rsidR="001224C2">
        <w:rPr>
          <w:rFonts w:eastAsia="Calibri" w:cs="Calibri"/>
          <w:szCs w:val="22"/>
          <w:lang w:bidi="ar-SA"/>
        </w:rPr>
        <w:t>mean</w:t>
      </w:r>
      <w:r w:rsidR="001224C2" w:rsidRPr="002E21EE">
        <w:rPr>
          <w:rFonts w:eastAsia="Calibri" w:cs="Calibri"/>
          <w:szCs w:val="22"/>
          <w:lang w:bidi="ar-SA"/>
        </w:rPr>
        <w:t xml:space="preserve"> ± standard error. </w:t>
      </w:r>
    </w:p>
    <w:p w14:paraId="556912CB" w14:textId="77777777" w:rsidR="001224C2" w:rsidRDefault="001224C2" w:rsidP="00084FF6">
      <w:pPr>
        <w:rPr>
          <w:szCs w:val="22"/>
        </w:rPr>
      </w:pPr>
    </w:p>
    <w:p w14:paraId="3BA1C3C7" w14:textId="1ACCD5A0" w:rsidR="00084FF6" w:rsidRDefault="001224C2" w:rsidP="00084FF6">
      <w:pPr>
        <w:rPr>
          <w:szCs w:val="22"/>
        </w:rPr>
      </w:pPr>
      <w:r w:rsidRPr="001224C2">
        <w:rPr>
          <w:noProof/>
          <w:szCs w:val="22"/>
        </w:rPr>
        <w:drawing>
          <wp:inline distT="0" distB="0" distL="0" distR="0" wp14:anchorId="3F2C2D06" wp14:editId="0081C03E">
            <wp:extent cx="5943600" cy="43135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84FF6">
        <w:rPr>
          <w:szCs w:val="22"/>
        </w:rPr>
        <w:br w:type="page"/>
      </w:r>
    </w:p>
    <w:p w14:paraId="6F19947B" w14:textId="748BF64A" w:rsidR="00084FF6" w:rsidRPr="002E21EE" w:rsidRDefault="001000B1" w:rsidP="00084FF6">
      <w:pPr>
        <w:suppressLineNumbers/>
        <w:spacing w:line="360" w:lineRule="auto"/>
        <w:rPr>
          <w:rFonts w:eastAsia="Calibri" w:cs="Calibri"/>
          <w:szCs w:val="22"/>
          <w:lang w:bidi="ar-SA"/>
        </w:rPr>
      </w:pPr>
      <w:r>
        <w:rPr>
          <w:b/>
          <w:bCs/>
          <w:szCs w:val="22"/>
        </w:rPr>
        <w:lastRenderedPageBreak/>
        <w:t>Supplementary Figure 2</w:t>
      </w:r>
      <w:r>
        <w:rPr>
          <w:rFonts w:eastAsia="Calibri" w:cs="Calibri"/>
          <w:b/>
          <w:bCs/>
          <w:szCs w:val="22"/>
          <w:lang w:bidi="ar-SA"/>
        </w:rPr>
        <w:t>.</w:t>
      </w:r>
      <w:r w:rsidR="00084FF6" w:rsidRPr="002E21EE">
        <w:rPr>
          <w:rFonts w:eastAsia="Calibri" w:cs="Calibri"/>
          <w:b/>
          <w:bCs/>
          <w:szCs w:val="22"/>
          <w:lang w:bidi="ar-SA"/>
        </w:rPr>
        <w:t xml:space="preserve"> </w:t>
      </w:r>
      <w:r w:rsidR="00084FF6" w:rsidRPr="002E21EE">
        <w:rPr>
          <w:rFonts w:eastAsia="Calibri" w:cs="Calibri"/>
          <w:szCs w:val="22"/>
          <w:lang w:bidi="ar-SA"/>
        </w:rPr>
        <w:t>Effect of PinA, PinB</w:t>
      </w:r>
      <w:r w:rsidR="007D6B23">
        <w:rPr>
          <w:rFonts w:eastAsia="Calibri" w:cs="Calibri"/>
          <w:szCs w:val="22"/>
          <w:lang w:bidi="ar-SA"/>
        </w:rPr>
        <w:t>,</w:t>
      </w:r>
      <w:r w:rsidR="00084FF6" w:rsidRPr="002E21EE">
        <w:rPr>
          <w:rFonts w:eastAsia="Calibri" w:cs="Calibri"/>
          <w:szCs w:val="22"/>
          <w:lang w:bidi="ar-SA"/>
        </w:rPr>
        <w:t xml:space="preserve"> and PinA mutant peptides on </w:t>
      </w:r>
      <w:r w:rsidR="00C6048D">
        <w:rPr>
          <w:rFonts w:eastAsia="Calibri" w:cs="Calibri"/>
          <w:i/>
          <w:iCs/>
          <w:szCs w:val="22"/>
          <w:lang w:bidi="ar-SA"/>
        </w:rPr>
        <w:t>Campylobacter</w:t>
      </w:r>
      <w:r w:rsidR="00084FF6" w:rsidRPr="002E21EE">
        <w:rPr>
          <w:rFonts w:eastAsia="Calibri" w:cs="Calibri"/>
          <w:i/>
          <w:iCs/>
          <w:szCs w:val="22"/>
          <w:lang w:bidi="ar-SA"/>
        </w:rPr>
        <w:t xml:space="preserve"> </w:t>
      </w:r>
      <w:proofErr w:type="spellStart"/>
      <w:r w:rsidR="00084FF6" w:rsidRPr="002E21EE">
        <w:rPr>
          <w:rFonts w:eastAsia="Calibri" w:cs="Calibri"/>
          <w:i/>
          <w:iCs/>
          <w:szCs w:val="22"/>
          <w:lang w:bidi="ar-SA"/>
        </w:rPr>
        <w:t>jejuni</w:t>
      </w:r>
      <w:proofErr w:type="spellEnd"/>
      <w:r w:rsidR="00084FF6" w:rsidRPr="002E21EE">
        <w:rPr>
          <w:rFonts w:eastAsia="Calibri" w:cs="Calibri"/>
          <w:szCs w:val="22"/>
          <w:lang w:bidi="ar-SA"/>
        </w:rPr>
        <w:t xml:space="preserve"> metabolic activity. </w:t>
      </w:r>
      <w:r w:rsidR="00084FF6" w:rsidRPr="002E21EE">
        <w:rPr>
          <w:rFonts w:eastAsia="Calibri" w:cs="Calibri"/>
          <w:i/>
          <w:iCs/>
          <w:szCs w:val="22"/>
          <w:lang w:bidi="ar-SA"/>
        </w:rPr>
        <w:t xml:space="preserve">C. jejuni </w:t>
      </w:r>
      <w:r w:rsidR="00084FF6" w:rsidRPr="002E21EE">
        <w:rPr>
          <w:rFonts w:eastAsia="Calibri" w:cs="Calibri"/>
          <w:szCs w:val="22"/>
          <w:lang w:bidi="ar-SA"/>
        </w:rPr>
        <w:t xml:space="preserve">strain 81-176 was treated with </w:t>
      </w:r>
      <w:r w:rsidR="00C6048D">
        <w:rPr>
          <w:rFonts w:eastAsia="Calibri" w:cs="Calibri"/>
          <w:szCs w:val="22"/>
          <w:lang w:bidi="ar-SA"/>
        </w:rPr>
        <w:t>(</w:t>
      </w:r>
      <w:r w:rsidR="00084FF6" w:rsidRPr="002E21EE">
        <w:rPr>
          <w:rFonts w:eastAsia="Calibri" w:cs="Calibri"/>
          <w:szCs w:val="22"/>
          <w:lang w:bidi="ar-SA"/>
        </w:rPr>
        <w:t xml:space="preserve">A) PinA, </w:t>
      </w:r>
      <w:r w:rsidR="00C6048D">
        <w:rPr>
          <w:rFonts w:eastAsia="Calibri" w:cs="Calibri"/>
          <w:szCs w:val="22"/>
          <w:lang w:bidi="ar-SA"/>
        </w:rPr>
        <w:t>(</w:t>
      </w:r>
      <w:r w:rsidR="00084FF6" w:rsidRPr="002E21EE">
        <w:rPr>
          <w:rFonts w:eastAsia="Calibri" w:cs="Calibri"/>
          <w:szCs w:val="22"/>
          <w:lang w:bidi="ar-SA"/>
        </w:rPr>
        <w:t xml:space="preserve">B) PinB, </w:t>
      </w:r>
      <w:r w:rsidR="00084FF6">
        <w:rPr>
          <w:rFonts w:eastAsia="Calibri" w:cs="Calibri"/>
          <w:szCs w:val="22"/>
          <w:lang w:bidi="ar-SA"/>
        </w:rPr>
        <w:t xml:space="preserve">or </w:t>
      </w:r>
      <w:r w:rsidR="00C6048D">
        <w:rPr>
          <w:rFonts w:eastAsia="Calibri" w:cs="Calibri"/>
          <w:szCs w:val="22"/>
          <w:lang w:bidi="ar-SA"/>
        </w:rPr>
        <w:t>(</w:t>
      </w:r>
      <w:r w:rsidR="00084FF6" w:rsidRPr="002E21EE">
        <w:rPr>
          <w:rFonts w:eastAsia="Calibri" w:cs="Calibri"/>
          <w:szCs w:val="22"/>
          <w:lang w:bidi="ar-SA"/>
        </w:rPr>
        <w:t xml:space="preserve">C) PinA mutant </w:t>
      </w:r>
      <w:r w:rsidR="00084FF6">
        <w:rPr>
          <w:rFonts w:eastAsia="Calibri" w:cs="Calibri"/>
          <w:szCs w:val="22"/>
          <w:lang w:bidi="ar-SA"/>
        </w:rPr>
        <w:t xml:space="preserve">peptides </w:t>
      </w:r>
      <w:r w:rsidR="00084FF6" w:rsidRPr="002E21EE">
        <w:rPr>
          <w:rFonts w:eastAsia="Calibri" w:cs="Calibri"/>
          <w:szCs w:val="22"/>
          <w:lang w:bidi="ar-SA"/>
        </w:rPr>
        <w:t xml:space="preserve">at different concentrations in a 96-well </w:t>
      </w:r>
      <w:r w:rsidR="00BF25D1">
        <w:rPr>
          <w:rFonts w:eastAsia="Calibri" w:cs="Calibri"/>
          <w:szCs w:val="22"/>
          <w:lang w:bidi="ar-SA"/>
        </w:rPr>
        <w:t>tray</w:t>
      </w:r>
      <w:r w:rsidR="007D6B23">
        <w:rPr>
          <w:rFonts w:eastAsia="Calibri" w:cs="Calibri"/>
          <w:szCs w:val="22"/>
          <w:lang w:bidi="ar-SA"/>
        </w:rPr>
        <w:t>,</w:t>
      </w:r>
      <w:r w:rsidR="00084FF6" w:rsidRPr="002E21EE">
        <w:rPr>
          <w:rFonts w:eastAsia="Calibri" w:cs="Calibri"/>
          <w:szCs w:val="22"/>
          <w:lang w:bidi="ar-SA"/>
        </w:rPr>
        <w:t xml:space="preserve"> and the bacterial metabolic activity was determined at different time points by ATP bioluminescence assay as described in </w:t>
      </w:r>
      <w:r w:rsidR="00C6048D">
        <w:rPr>
          <w:rFonts w:eastAsia="Calibri" w:cs="Calibri"/>
          <w:szCs w:val="22"/>
          <w:lang w:bidi="ar-SA"/>
        </w:rPr>
        <w:t>section “</w:t>
      </w:r>
      <w:r w:rsidR="00084FF6" w:rsidRPr="002E21EE">
        <w:rPr>
          <w:rFonts w:eastAsia="Calibri" w:cs="Calibri"/>
          <w:szCs w:val="22"/>
          <w:lang w:bidi="ar-SA"/>
        </w:rPr>
        <w:t>Materials and Methods</w:t>
      </w:r>
      <w:r w:rsidR="00C6048D">
        <w:rPr>
          <w:rFonts w:eastAsia="Calibri" w:cs="Calibri"/>
          <w:szCs w:val="22"/>
          <w:lang w:bidi="ar-SA"/>
        </w:rPr>
        <w:t>”</w:t>
      </w:r>
      <w:r w:rsidR="00084FF6" w:rsidRPr="002E21EE">
        <w:rPr>
          <w:rFonts w:eastAsia="Calibri" w:cs="Calibri"/>
          <w:szCs w:val="22"/>
          <w:lang w:bidi="ar-SA"/>
        </w:rPr>
        <w:t>. The data represent three technical replicates</w:t>
      </w:r>
      <w:r w:rsidR="007D6B23">
        <w:rPr>
          <w:rFonts w:eastAsia="Calibri" w:cs="Calibri"/>
          <w:szCs w:val="22"/>
          <w:lang w:bidi="ar-SA"/>
        </w:rPr>
        <w:t>,</w:t>
      </w:r>
      <w:r w:rsidR="00084FF6" w:rsidRPr="002E21EE">
        <w:rPr>
          <w:rFonts w:eastAsia="Calibri" w:cs="Calibri"/>
          <w:szCs w:val="22"/>
          <w:lang w:bidi="ar-SA"/>
        </w:rPr>
        <w:t xml:space="preserve"> and the error bar</w:t>
      </w:r>
      <w:r w:rsidR="00BF25D1">
        <w:rPr>
          <w:rFonts w:eastAsia="Calibri" w:cs="Calibri"/>
          <w:szCs w:val="22"/>
          <w:lang w:bidi="ar-SA"/>
        </w:rPr>
        <w:t>s</w:t>
      </w:r>
      <w:r w:rsidR="00084FF6" w:rsidRPr="002E21EE">
        <w:rPr>
          <w:rFonts w:eastAsia="Calibri" w:cs="Calibri"/>
          <w:szCs w:val="22"/>
          <w:lang w:bidi="ar-SA"/>
        </w:rPr>
        <w:t xml:space="preserve"> indicate </w:t>
      </w:r>
      <w:r w:rsidR="007D6B23">
        <w:rPr>
          <w:rFonts w:eastAsia="Calibri" w:cs="Calibri"/>
          <w:szCs w:val="22"/>
          <w:lang w:bidi="ar-SA"/>
        </w:rPr>
        <w:t xml:space="preserve">the </w:t>
      </w:r>
      <w:r w:rsidR="00BF25D1">
        <w:rPr>
          <w:rFonts w:eastAsia="Calibri" w:cs="Calibri"/>
          <w:szCs w:val="22"/>
          <w:lang w:bidi="ar-SA"/>
        </w:rPr>
        <w:t>mean</w:t>
      </w:r>
      <w:r w:rsidR="00084FF6" w:rsidRPr="002E21EE">
        <w:rPr>
          <w:rFonts w:eastAsia="Calibri" w:cs="Calibri"/>
          <w:szCs w:val="22"/>
          <w:lang w:bidi="ar-SA"/>
        </w:rPr>
        <w:t xml:space="preserve"> ± standard error. </w:t>
      </w:r>
    </w:p>
    <w:p w14:paraId="43621B35" w14:textId="56243058" w:rsidR="00084FF6" w:rsidRPr="00BF508B" w:rsidRDefault="00046978" w:rsidP="00084FF6">
      <w:pPr>
        <w:suppressLineNumbers/>
        <w:spacing w:line="360" w:lineRule="auto"/>
        <w:rPr>
          <w:szCs w:val="22"/>
        </w:rPr>
      </w:pPr>
      <w:r w:rsidRPr="00046978">
        <w:rPr>
          <w:noProof/>
          <w:szCs w:val="22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0A7A8B06" wp14:editId="2A6CC039">
                <wp:simplePos x="0" y="0"/>
                <wp:positionH relativeFrom="column">
                  <wp:posOffset>1353185</wp:posOffset>
                </wp:positionH>
                <wp:positionV relativeFrom="paragraph">
                  <wp:posOffset>169545</wp:posOffset>
                </wp:positionV>
                <wp:extent cx="3123565" cy="6732905"/>
                <wp:effectExtent l="0" t="0" r="635" b="0"/>
                <wp:wrapTight wrapText="bothSides">
                  <wp:wrapPolygon edited="0">
                    <wp:start x="1054" y="0"/>
                    <wp:lineTo x="1054" y="21512"/>
                    <wp:lineTo x="21429" y="21512"/>
                    <wp:lineTo x="21429" y="0"/>
                    <wp:lineTo x="1054" y="0"/>
                  </wp:wrapPolygon>
                </wp:wrapTight>
                <wp:docPr id="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23565" cy="6732905"/>
                          <a:chOff x="0" y="0"/>
                          <a:chExt cx="3123767" cy="6733209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199147" y="0"/>
                            <a:ext cx="2924620" cy="673320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Text Box 7"/>
                        <wps:cNvSpPr txBox="1"/>
                        <wps:spPr>
                          <a:xfrm>
                            <a:off x="1" y="0"/>
                            <a:ext cx="30162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1D69B3" w14:textId="77777777" w:rsidR="00046978" w:rsidRDefault="00046978" w:rsidP="0004697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0" y="2228866"/>
                            <a:ext cx="30162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6CAD14" w14:textId="77777777" w:rsidR="00046978" w:rsidRDefault="00046978" w:rsidP="0004697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0" y="4365545"/>
                            <a:ext cx="31178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A38A2D2" w14:textId="77777777" w:rsidR="00046978" w:rsidRDefault="00046978" w:rsidP="0004697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A7A8B06" id="Group 1" o:spid="_x0000_s1026" style="position:absolute;margin-left:106.55pt;margin-top:13.35pt;width:245.95pt;height:530.15pt;z-index:251675648" coordsize="31237,6733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left:1991;width:29246;height:673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" o:spid="_x0000_s1028" type="#_x0000_t202" style="position:absolute;width:3016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<v:textbox style="mso-fit-shape-to-text:t">
                    <w:txbxContent>
                      <w:p w14:paraId="271D69B3" w14:textId="77777777" w:rsidR="00046978" w:rsidRDefault="00046978" w:rsidP="00046978">
                        <w:pPr>
                          <w:pStyle w:val="NormalWeb"/>
                          <w:spacing w:before="0" w:beforeAutospacing="0" w:after="0" w:afterAutospacing="0"/>
                          <w:rPr>
                            <w:sz w:val="24"/>
                          </w:rPr>
                        </w:pPr>
                        <w:r>
                          <w:rPr>
                            <w:rFonts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Text Box 8" o:spid="_x0000_s1029" type="#_x0000_t202" style="position:absolute;top:22288;width:3016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" filled="f" stroked="f">
                  <v:textbox style="mso-fit-shape-to-text:t">
                    <w:txbxContent>
                      <w:p w14:paraId="2E6CAD14" w14:textId="77777777" w:rsidR="00046978" w:rsidRDefault="00046978" w:rsidP="00046978">
                        <w:pPr>
                          <w:pStyle w:val="NormalWeb"/>
                          <w:spacing w:before="0" w:beforeAutospacing="0" w:after="0" w:afterAutospacing="0"/>
                          <w:rPr>
                            <w:sz w:val="24"/>
                          </w:rPr>
                        </w:pPr>
                        <w:r>
                          <w:rPr>
                            <w:rFonts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v:shape id="Text Box 9" o:spid="_x0000_s1030" type="#_x0000_t202" style="position:absolute;top:43655;width:3117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" filled="f" stroked="f">
                  <v:textbox style="mso-fit-shape-to-text:t">
                    <w:txbxContent>
                      <w:p w14:paraId="1A38A2D2" w14:textId="77777777" w:rsidR="00046978" w:rsidRDefault="00046978" w:rsidP="00046978">
                        <w:pPr>
                          <w:pStyle w:val="NormalWeb"/>
                          <w:spacing w:before="0" w:beforeAutospacing="0" w:after="0" w:afterAutospacing="0"/>
                          <w:rPr>
                            <w:sz w:val="24"/>
                          </w:rPr>
                        </w:pPr>
                        <w:r>
                          <w:rPr>
                            <w:rFonts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 w:rsidR="00084FF6" w:rsidRPr="006D7830">
        <w:rPr>
          <w:rFonts w:eastAsia="Calibri" w:cs="Calibri"/>
          <w:szCs w:val="22"/>
          <w:lang w:bidi="ar-SA"/>
        </w:rPr>
        <w:t xml:space="preserve"> </w:t>
      </w:r>
    </w:p>
    <w:p w14:paraId="04F54288" w14:textId="535A9C1F" w:rsidR="00084FF6" w:rsidRDefault="00084FF6" w:rsidP="00046978">
      <w:pPr>
        <w:suppressLineNumbers/>
        <w:spacing w:line="360" w:lineRule="auto"/>
        <w:rPr>
          <w:szCs w:val="22"/>
        </w:rPr>
      </w:pPr>
    </w:p>
    <w:p w14:paraId="661CCAFB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79A3F03F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2144A4C3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61719AB0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5E484793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15EEB2FD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01554C8F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4066C9B7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42553B10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5AC7A1FD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379E4432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4DAB1179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36CA2A98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04D0E8AE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5D7B1E6C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574AEC73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705DE219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5CB7CF9E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12A4C807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569A7009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7DC8EBA6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20052C1A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0179B166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34974243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29D5E4A0" w14:textId="77777777" w:rsidR="00046978" w:rsidRDefault="00046978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7021FC0C" w14:textId="77777777" w:rsidR="001000B1" w:rsidRDefault="001000B1" w:rsidP="00084FF6">
      <w:pPr>
        <w:suppressLineNumbers/>
        <w:spacing w:line="360" w:lineRule="auto"/>
        <w:rPr>
          <w:rFonts w:eastAsia="Calibri" w:cs="Calibri"/>
          <w:b/>
          <w:bCs/>
          <w:szCs w:val="22"/>
        </w:rPr>
      </w:pPr>
    </w:p>
    <w:p w14:paraId="5005FBD9" w14:textId="20E62F48" w:rsidR="00084FF6" w:rsidRPr="002E21EE" w:rsidRDefault="001000B1" w:rsidP="00084FF6">
      <w:pPr>
        <w:suppressLineNumbers/>
        <w:spacing w:line="360" w:lineRule="auto"/>
        <w:rPr>
          <w:rFonts w:eastAsia="Calibri" w:cs="Calibri"/>
          <w:szCs w:val="22"/>
          <w:lang w:bidi="ar-SA"/>
        </w:rPr>
      </w:pPr>
      <w:r>
        <w:rPr>
          <w:b/>
          <w:bCs/>
          <w:szCs w:val="22"/>
        </w:rPr>
        <w:lastRenderedPageBreak/>
        <w:t>Supplementary Figure 3</w:t>
      </w:r>
      <w:r w:rsidRPr="002E21EE">
        <w:rPr>
          <w:rFonts w:eastAsia="Calibri" w:cs="Calibri"/>
          <w:b/>
          <w:bCs/>
          <w:szCs w:val="22"/>
          <w:lang w:bidi="ar-SA"/>
        </w:rPr>
        <w:t xml:space="preserve">. </w:t>
      </w:r>
      <w:r w:rsidR="00084FF6" w:rsidRPr="002E21EE">
        <w:rPr>
          <w:rFonts w:eastAsia="Calibri" w:cs="Calibri"/>
          <w:szCs w:val="22"/>
          <w:lang w:bidi="ar-SA"/>
        </w:rPr>
        <w:t xml:space="preserve">Cytotoxic effect of </w:t>
      </w:r>
      <w:proofErr w:type="spellStart"/>
      <w:r w:rsidR="00084FF6" w:rsidRPr="002E21EE">
        <w:rPr>
          <w:rFonts w:eastAsia="Calibri" w:cs="Calibri"/>
          <w:szCs w:val="22"/>
          <w:lang w:bidi="ar-SA"/>
        </w:rPr>
        <w:t>PinB</w:t>
      </w:r>
      <w:proofErr w:type="spellEnd"/>
      <w:r w:rsidR="00084FF6" w:rsidRPr="002E21EE">
        <w:rPr>
          <w:rFonts w:eastAsia="Calibri" w:cs="Calibri"/>
          <w:szCs w:val="22"/>
          <w:lang w:bidi="ar-SA"/>
        </w:rPr>
        <w:t xml:space="preserve"> on intestinal epithelial cells. Shown </w:t>
      </w:r>
      <w:r w:rsidR="00084FF6">
        <w:rPr>
          <w:rFonts w:eastAsia="Calibri" w:cs="Calibri"/>
          <w:szCs w:val="22"/>
          <w:lang w:bidi="ar-SA"/>
        </w:rPr>
        <w:t>are</w:t>
      </w:r>
      <w:r w:rsidR="00084FF6" w:rsidRPr="002E21EE">
        <w:rPr>
          <w:rFonts w:eastAsia="Calibri" w:cs="Calibri"/>
          <w:szCs w:val="22"/>
          <w:lang w:bidi="ar-SA"/>
        </w:rPr>
        <w:t xml:space="preserve"> the data obtained from </w:t>
      </w:r>
      <w:r w:rsidR="00C6048D">
        <w:rPr>
          <w:rFonts w:eastAsia="Calibri" w:cs="Calibri"/>
          <w:szCs w:val="22"/>
          <w:lang w:bidi="ar-SA"/>
        </w:rPr>
        <w:t>(</w:t>
      </w:r>
      <w:r w:rsidR="00084FF6" w:rsidRPr="002E21EE">
        <w:rPr>
          <w:rFonts w:eastAsia="Calibri" w:cs="Calibri"/>
          <w:szCs w:val="22"/>
          <w:lang w:bidi="ar-SA"/>
        </w:rPr>
        <w:t>A) lactate dehydrogenase (LDH) assay</w:t>
      </w:r>
      <w:r w:rsidR="00C6048D">
        <w:rPr>
          <w:rFonts w:eastAsia="Calibri" w:cs="Calibri"/>
          <w:szCs w:val="22"/>
          <w:lang w:bidi="ar-SA"/>
        </w:rPr>
        <w:t>,</w:t>
      </w:r>
      <w:r w:rsidR="00084FF6" w:rsidRPr="002E21EE">
        <w:rPr>
          <w:rFonts w:eastAsia="Calibri" w:cs="Calibri"/>
          <w:szCs w:val="22"/>
          <w:lang w:bidi="ar-SA"/>
        </w:rPr>
        <w:t xml:space="preserve"> and </w:t>
      </w:r>
      <w:r w:rsidR="00C6048D">
        <w:rPr>
          <w:rFonts w:eastAsia="Calibri" w:cs="Calibri"/>
          <w:szCs w:val="22"/>
          <w:lang w:bidi="ar-SA"/>
        </w:rPr>
        <w:t>(</w:t>
      </w:r>
      <w:r w:rsidR="00084FF6" w:rsidRPr="002E21EE">
        <w:rPr>
          <w:rFonts w:eastAsia="Calibri" w:cs="Calibri"/>
          <w:szCs w:val="22"/>
          <w:lang w:bidi="ar-SA"/>
        </w:rPr>
        <w:t>B) MTT assay from INT 407 cells treated with different concentration</w:t>
      </w:r>
      <w:r w:rsidR="00B075F2">
        <w:rPr>
          <w:rFonts w:eastAsia="Calibri" w:cs="Calibri"/>
          <w:szCs w:val="22"/>
          <w:lang w:bidi="ar-SA"/>
        </w:rPr>
        <w:t>s</w:t>
      </w:r>
      <w:r w:rsidR="00084FF6" w:rsidRPr="002E21EE">
        <w:rPr>
          <w:rFonts w:eastAsia="Calibri" w:cs="Calibri"/>
          <w:szCs w:val="22"/>
          <w:lang w:bidi="ar-SA"/>
        </w:rPr>
        <w:t xml:space="preserve"> of Pin</w:t>
      </w:r>
      <w:r w:rsidR="000F5962">
        <w:rPr>
          <w:rFonts w:eastAsia="Calibri" w:cs="Calibri"/>
          <w:szCs w:val="22"/>
          <w:lang w:bidi="ar-SA"/>
        </w:rPr>
        <w:t>B</w:t>
      </w:r>
      <w:r w:rsidR="009E02C2">
        <w:rPr>
          <w:rFonts w:eastAsia="Calibri" w:cs="Calibri"/>
          <w:szCs w:val="22"/>
          <w:lang w:bidi="ar-SA"/>
        </w:rPr>
        <w:t xml:space="preserve"> and incubated at 37 </w:t>
      </w:r>
      <w:r w:rsidR="009E02C2" w:rsidRPr="001E4F6B">
        <w:rPr>
          <w:rFonts w:cs="Arial"/>
          <w:szCs w:val="22"/>
          <w:shd w:val="clear" w:color="auto" w:fill="FFFFFF"/>
        </w:rPr>
        <w:t>°C</w:t>
      </w:r>
      <w:r w:rsidR="009E02C2">
        <w:rPr>
          <w:rFonts w:eastAsia="Calibri" w:cs="Calibri"/>
          <w:szCs w:val="22"/>
          <w:lang w:bidi="ar-SA"/>
        </w:rPr>
        <w:t xml:space="preserve"> in </w:t>
      </w:r>
      <w:r w:rsidR="007D6B23">
        <w:rPr>
          <w:rFonts w:eastAsia="Calibri" w:cs="Calibri"/>
          <w:szCs w:val="22"/>
          <w:lang w:bidi="ar-SA"/>
        </w:rPr>
        <w:t xml:space="preserve">a </w:t>
      </w:r>
      <w:r w:rsidR="009E02C2">
        <w:rPr>
          <w:rFonts w:eastAsia="Calibri" w:cs="Calibri"/>
          <w:szCs w:val="22"/>
          <w:lang w:bidi="ar-SA"/>
        </w:rPr>
        <w:t>humidified condition (5% CO</w:t>
      </w:r>
      <w:r w:rsidR="009E02C2" w:rsidRPr="009E02C2">
        <w:rPr>
          <w:rFonts w:eastAsia="Calibri" w:cs="Calibri"/>
          <w:szCs w:val="22"/>
          <w:vertAlign w:val="subscript"/>
          <w:lang w:bidi="ar-SA"/>
        </w:rPr>
        <w:t>2</w:t>
      </w:r>
      <w:r w:rsidR="009E02C2">
        <w:rPr>
          <w:rFonts w:eastAsia="Calibri" w:cs="Calibri"/>
          <w:szCs w:val="22"/>
          <w:lang w:bidi="ar-SA"/>
        </w:rPr>
        <w:t>) at 3 h, 6 h or 24 h</w:t>
      </w:r>
      <w:r w:rsidR="00084FF6" w:rsidRPr="002E21EE">
        <w:rPr>
          <w:rFonts w:eastAsia="Calibri" w:cs="Calibri"/>
          <w:szCs w:val="22"/>
          <w:lang w:bidi="ar-SA"/>
        </w:rPr>
        <w:t xml:space="preserve">. The assay was repeated </w:t>
      </w:r>
      <w:r w:rsidR="00C6048D">
        <w:rPr>
          <w:rFonts w:eastAsia="Calibri" w:cs="Calibri"/>
          <w:szCs w:val="22"/>
          <w:lang w:bidi="ar-SA"/>
        </w:rPr>
        <w:t xml:space="preserve">at </w:t>
      </w:r>
      <w:r w:rsidR="00084FF6" w:rsidRPr="002E21EE">
        <w:rPr>
          <w:rFonts w:eastAsia="Calibri" w:cs="Calibri"/>
          <w:szCs w:val="22"/>
          <w:lang w:bidi="ar-SA"/>
        </w:rPr>
        <w:t>least three times</w:t>
      </w:r>
      <w:r w:rsidR="007D6B23">
        <w:rPr>
          <w:rFonts w:eastAsia="Calibri" w:cs="Calibri"/>
          <w:szCs w:val="22"/>
          <w:lang w:bidi="ar-SA"/>
        </w:rPr>
        <w:t xml:space="preserve"> to ensure reproducibility</w:t>
      </w:r>
      <w:r w:rsidR="00BF25D1">
        <w:rPr>
          <w:rFonts w:eastAsia="Calibri" w:cs="Calibri"/>
          <w:szCs w:val="22"/>
          <w:lang w:bidi="ar-SA"/>
        </w:rPr>
        <w:t>. E</w:t>
      </w:r>
      <w:r w:rsidR="00BF25D1" w:rsidRPr="002E21EE">
        <w:rPr>
          <w:rFonts w:eastAsia="Calibri" w:cs="Calibri"/>
          <w:szCs w:val="22"/>
          <w:lang w:bidi="ar-SA"/>
        </w:rPr>
        <w:t>rror bar</w:t>
      </w:r>
      <w:r w:rsidR="00BF25D1">
        <w:rPr>
          <w:rFonts w:eastAsia="Calibri" w:cs="Calibri"/>
          <w:szCs w:val="22"/>
          <w:lang w:bidi="ar-SA"/>
        </w:rPr>
        <w:t>s</w:t>
      </w:r>
      <w:r w:rsidR="00BF25D1" w:rsidRPr="002E21EE">
        <w:rPr>
          <w:rFonts w:eastAsia="Calibri" w:cs="Calibri"/>
          <w:szCs w:val="22"/>
          <w:lang w:bidi="ar-SA"/>
        </w:rPr>
        <w:t xml:space="preserve"> indicate </w:t>
      </w:r>
      <w:r w:rsidR="007D6B23">
        <w:rPr>
          <w:rFonts w:eastAsia="Calibri" w:cs="Calibri"/>
          <w:szCs w:val="22"/>
          <w:lang w:bidi="ar-SA"/>
        </w:rPr>
        <w:t xml:space="preserve">the </w:t>
      </w:r>
      <w:r w:rsidR="00BF25D1">
        <w:rPr>
          <w:rFonts w:eastAsia="Calibri" w:cs="Calibri"/>
          <w:szCs w:val="22"/>
          <w:lang w:bidi="ar-SA"/>
        </w:rPr>
        <w:t>mean</w:t>
      </w:r>
      <w:r w:rsidR="00BF25D1" w:rsidRPr="002E21EE">
        <w:rPr>
          <w:rFonts w:eastAsia="Calibri" w:cs="Calibri"/>
          <w:szCs w:val="22"/>
          <w:lang w:bidi="ar-SA"/>
        </w:rPr>
        <w:t xml:space="preserve"> ± standard error</w:t>
      </w:r>
      <w:r w:rsidR="00BF25D1">
        <w:rPr>
          <w:rFonts w:eastAsia="Calibri" w:cs="Calibri"/>
          <w:szCs w:val="22"/>
          <w:lang w:bidi="ar-SA"/>
        </w:rPr>
        <w:t>.</w:t>
      </w:r>
      <w:r w:rsidR="00084FF6" w:rsidRPr="002E21EE">
        <w:rPr>
          <w:rFonts w:eastAsia="Calibri" w:cs="Calibri"/>
          <w:szCs w:val="22"/>
          <w:lang w:bidi="ar-SA"/>
        </w:rPr>
        <w:t xml:space="preserve"> </w:t>
      </w:r>
    </w:p>
    <w:p w14:paraId="100B5200" w14:textId="0C7737FD" w:rsidR="004C7CDC" w:rsidRDefault="005E449B">
      <w:r w:rsidRPr="005E449B">
        <w:rPr>
          <w:noProof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09103FFD" wp14:editId="52B325ED">
                <wp:simplePos x="0" y="0"/>
                <wp:positionH relativeFrom="column">
                  <wp:posOffset>445135</wp:posOffset>
                </wp:positionH>
                <wp:positionV relativeFrom="paragraph">
                  <wp:posOffset>295910</wp:posOffset>
                </wp:positionV>
                <wp:extent cx="5424170" cy="3363595"/>
                <wp:effectExtent l="0" t="0" r="11430" b="0"/>
                <wp:wrapTight wrapText="bothSides">
                  <wp:wrapPolygon edited="0">
                    <wp:start x="708" y="1142"/>
                    <wp:lineTo x="708" y="21368"/>
                    <wp:lineTo x="21544" y="21368"/>
                    <wp:lineTo x="21544" y="1142"/>
                    <wp:lineTo x="708" y="1142"/>
                  </wp:wrapPolygon>
                </wp:wrapTight>
                <wp:docPr id="10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4170" cy="3363595"/>
                          <a:chOff x="0" y="0"/>
                          <a:chExt cx="5424725" cy="3363950"/>
                        </a:xfrm>
                      </wpg:grpSpPr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16621" y="229444"/>
                            <a:ext cx="5208104" cy="313450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" name="Text Box 12"/>
                        <wps:cNvSpPr txBox="1"/>
                        <wps:spPr>
                          <a:xfrm>
                            <a:off x="0" y="0"/>
                            <a:ext cx="30162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130F14" w14:textId="77777777" w:rsidR="005E449B" w:rsidRDefault="005E449B" w:rsidP="005E449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0" y="1623522"/>
                            <a:ext cx="30162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364C40" w14:textId="77777777" w:rsidR="005E449B" w:rsidRDefault="005E449B" w:rsidP="005E449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9103FFD" id="_x0000_s1031" style="position:absolute;margin-left:35.05pt;margin-top:23.3pt;width:427.1pt;height:264.85pt;z-index:251676672" coordsize="54247,3363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">
                <v:shape id="Picture 11" o:spid="_x0000_s1032" type="#_x0000_t75" style="position:absolute;left:2166;top:2294;width:52081;height:313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">
                  <v:imagedata r:id="rId11" o:title=""/>
                </v:shape>
                <v:shape id="Text Box 12" o:spid="_x0000_s1033" type="#_x0000_t202" style="position:absolute;width:3016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" filled="f" stroked="f">
                  <v:textbox style="mso-fit-shape-to-text:t">
                    <w:txbxContent>
                      <w:p w14:paraId="28130F14" w14:textId="77777777" w:rsidR="005E449B" w:rsidRDefault="005E449B" w:rsidP="005E449B">
                        <w:pPr>
                          <w:pStyle w:val="NormalWeb"/>
                          <w:spacing w:before="0" w:beforeAutospacing="0" w:after="0" w:afterAutospacing="0"/>
                          <w:rPr>
                            <w:sz w:val="24"/>
                          </w:rPr>
                        </w:pPr>
                        <w:r>
                          <w:rPr>
                            <w:rFonts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Text Box 13" o:spid="_x0000_s1034" type="#_x0000_t202" style="position:absolute;top:16235;width:3016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" filled="f" stroked="f">
                  <v:textbox style="mso-fit-shape-to-text:t">
                    <w:txbxContent>
                      <w:p w14:paraId="7E364C40" w14:textId="77777777" w:rsidR="005E449B" w:rsidRDefault="005E449B" w:rsidP="005E449B">
                        <w:pPr>
                          <w:pStyle w:val="NormalWeb"/>
                          <w:spacing w:before="0" w:beforeAutospacing="0" w:after="0" w:afterAutospacing="0"/>
                          <w:rPr>
                            <w:sz w:val="24"/>
                          </w:rPr>
                        </w:pPr>
                        <w:r>
                          <w:rPr>
                            <w:rFonts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sectPr w:rsidR="004C7CDC" w:rsidSect="00F86769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484AE2" w14:textId="77777777" w:rsidR="00B95E1E" w:rsidRDefault="00B95E1E">
      <w:r>
        <w:separator/>
      </w:r>
    </w:p>
  </w:endnote>
  <w:endnote w:type="continuationSeparator" w:id="0">
    <w:p w14:paraId="509A6E7F" w14:textId="77777777" w:rsidR="00B95E1E" w:rsidRDefault="00B95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Vrinda">
    <w:altName w:val="Times New Roman"/>
    <w:panose1 w:val="00000000000000000000"/>
    <w:charset w:val="01"/>
    <w:family w:val="roman"/>
    <w:notTrueType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AE6AB2" w14:textId="77777777" w:rsidR="004D6356" w:rsidRDefault="00084FF6" w:rsidP="0091301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3FE0CA" w14:textId="77777777" w:rsidR="004D6356" w:rsidRDefault="009A0C00" w:rsidP="003A47C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DA3D1C" w14:textId="2DD24812" w:rsidR="004D6356" w:rsidRDefault="00084FF6" w:rsidP="0091301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0C00">
      <w:rPr>
        <w:rStyle w:val="PageNumber"/>
        <w:noProof/>
      </w:rPr>
      <w:t>2</w:t>
    </w:r>
    <w:r>
      <w:rPr>
        <w:rStyle w:val="PageNumber"/>
      </w:rPr>
      <w:fldChar w:fldCharType="end"/>
    </w:r>
  </w:p>
  <w:p w14:paraId="6E6722A7" w14:textId="77777777" w:rsidR="004D6356" w:rsidRDefault="009A0C00" w:rsidP="003A47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B7391C" w14:textId="77777777" w:rsidR="00B95E1E" w:rsidRDefault="00B95E1E">
      <w:r>
        <w:separator/>
      </w:r>
    </w:p>
  </w:footnote>
  <w:footnote w:type="continuationSeparator" w:id="0">
    <w:p w14:paraId="6BF6B3CB" w14:textId="77777777" w:rsidR="00B95E1E" w:rsidRDefault="00B95E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FF6"/>
    <w:rsid w:val="00006723"/>
    <w:rsid w:val="00007573"/>
    <w:rsid w:val="00021573"/>
    <w:rsid w:val="00033093"/>
    <w:rsid w:val="00046978"/>
    <w:rsid w:val="00047DC1"/>
    <w:rsid w:val="00055D35"/>
    <w:rsid w:val="00055DB3"/>
    <w:rsid w:val="000711B2"/>
    <w:rsid w:val="00072A30"/>
    <w:rsid w:val="000808A3"/>
    <w:rsid w:val="00084FF6"/>
    <w:rsid w:val="00087057"/>
    <w:rsid w:val="00094BBB"/>
    <w:rsid w:val="00096459"/>
    <w:rsid w:val="000A0654"/>
    <w:rsid w:val="000A5785"/>
    <w:rsid w:val="000B0B64"/>
    <w:rsid w:val="000B23D2"/>
    <w:rsid w:val="000B2653"/>
    <w:rsid w:val="000B6D42"/>
    <w:rsid w:val="000B75AB"/>
    <w:rsid w:val="000C33A1"/>
    <w:rsid w:val="000D5173"/>
    <w:rsid w:val="000E06C2"/>
    <w:rsid w:val="000E0EDB"/>
    <w:rsid w:val="000E257B"/>
    <w:rsid w:val="000E4121"/>
    <w:rsid w:val="000E7EC9"/>
    <w:rsid w:val="000F010E"/>
    <w:rsid w:val="000F3EE1"/>
    <w:rsid w:val="000F48F4"/>
    <w:rsid w:val="000F5962"/>
    <w:rsid w:val="000F60D7"/>
    <w:rsid w:val="001000B1"/>
    <w:rsid w:val="00101141"/>
    <w:rsid w:val="00103CD6"/>
    <w:rsid w:val="001056CE"/>
    <w:rsid w:val="0011019E"/>
    <w:rsid w:val="001117E3"/>
    <w:rsid w:val="001127AB"/>
    <w:rsid w:val="00112E65"/>
    <w:rsid w:val="00115A7A"/>
    <w:rsid w:val="00120FC3"/>
    <w:rsid w:val="001224C2"/>
    <w:rsid w:val="00123EE6"/>
    <w:rsid w:val="00130A51"/>
    <w:rsid w:val="00131C51"/>
    <w:rsid w:val="00132C59"/>
    <w:rsid w:val="00132EF8"/>
    <w:rsid w:val="00135ADC"/>
    <w:rsid w:val="00163976"/>
    <w:rsid w:val="00164B43"/>
    <w:rsid w:val="00165794"/>
    <w:rsid w:val="001702B8"/>
    <w:rsid w:val="00176A11"/>
    <w:rsid w:val="001803ED"/>
    <w:rsid w:val="00181E58"/>
    <w:rsid w:val="0018756F"/>
    <w:rsid w:val="00190ABC"/>
    <w:rsid w:val="00191284"/>
    <w:rsid w:val="00192FE4"/>
    <w:rsid w:val="001A3ACE"/>
    <w:rsid w:val="001A4989"/>
    <w:rsid w:val="001B096D"/>
    <w:rsid w:val="001B0DCD"/>
    <w:rsid w:val="001D55C0"/>
    <w:rsid w:val="001E2AD6"/>
    <w:rsid w:val="001F0616"/>
    <w:rsid w:val="001F2E60"/>
    <w:rsid w:val="001F2E73"/>
    <w:rsid w:val="001F3C44"/>
    <w:rsid w:val="00204844"/>
    <w:rsid w:val="002069DF"/>
    <w:rsid w:val="00206AC2"/>
    <w:rsid w:val="00213626"/>
    <w:rsid w:val="00215E19"/>
    <w:rsid w:val="0022385A"/>
    <w:rsid w:val="002353D1"/>
    <w:rsid w:val="00242B75"/>
    <w:rsid w:val="00256217"/>
    <w:rsid w:val="00260B6F"/>
    <w:rsid w:val="002626DB"/>
    <w:rsid w:val="00274196"/>
    <w:rsid w:val="00276A06"/>
    <w:rsid w:val="00280FA7"/>
    <w:rsid w:val="0028355A"/>
    <w:rsid w:val="00284D88"/>
    <w:rsid w:val="00291158"/>
    <w:rsid w:val="00293634"/>
    <w:rsid w:val="00296C48"/>
    <w:rsid w:val="002A0D69"/>
    <w:rsid w:val="002A17FF"/>
    <w:rsid w:val="002B276D"/>
    <w:rsid w:val="002B4CDD"/>
    <w:rsid w:val="002B4CF1"/>
    <w:rsid w:val="002B6B3D"/>
    <w:rsid w:val="002C2330"/>
    <w:rsid w:val="002C3FB5"/>
    <w:rsid w:val="002D50EB"/>
    <w:rsid w:val="002D57C5"/>
    <w:rsid w:val="002D779E"/>
    <w:rsid w:val="002D7D2A"/>
    <w:rsid w:val="002E7BCA"/>
    <w:rsid w:val="002F6AF5"/>
    <w:rsid w:val="002F724B"/>
    <w:rsid w:val="00300AB9"/>
    <w:rsid w:val="00301656"/>
    <w:rsid w:val="00313AD1"/>
    <w:rsid w:val="003142E3"/>
    <w:rsid w:val="00320550"/>
    <w:rsid w:val="00321DC5"/>
    <w:rsid w:val="003223BC"/>
    <w:rsid w:val="0032241B"/>
    <w:rsid w:val="00337FCC"/>
    <w:rsid w:val="003441A3"/>
    <w:rsid w:val="003521E7"/>
    <w:rsid w:val="0035571A"/>
    <w:rsid w:val="00357BB4"/>
    <w:rsid w:val="0036126A"/>
    <w:rsid w:val="00375229"/>
    <w:rsid w:val="00380195"/>
    <w:rsid w:val="003824A9"/>
    <w:rsid w:val="003A38EE"/>
    <w:rsid w:val="003A39C8"/>
    <w:rsid w:val="003A561C"/>
    <w:rsid w:val="003B0C27"/>
    <w:rsid w:val="003B17D5"/>
    <w:rsid w:val="003B3B6C"/>
    <w:rsid w:val="003B664B"/>
    <w:rsid w:val="003C0D7B"/>
    <w:rsid w:val="003D2FCC"/>
    <w:rsid w:val="003D5177"/>
    <w:rsid w:val="003D6D52"/>
    <w:rsid w:val="003E3119"/>
    <w:rsid w:val="003E4918"/>
    <w:rsid w:val="003E4B96"/>
    <w:rsid w:val="0040160C"/>
    <w:rsid w:val="00402858"/>
    <w:rsid w:val="00415233"/>
    <w:rsid w:val="00415ED8"/>
    <w:rsid w:val="0042351A"/>
    <w:rsid w:val="0042610E"/>
    <w:rsid w:val="00431F01"/>
    <w:rsid w:val="0043281B"/>
    <w:rsid w:val="004534B3"/>
    <w:rsid w:val="00453B62"/>
    <w:rsid w:val="0045672B"/>
    <w:rsid w:val="0046064A"/>
    <w:rsid w:val="00465C60"/>
    <w:rsid w:val="004672B3"/>
    <w:rsid w:val="004701BE"/>
    <w:rsid w:val="0047023B"/>
    <w:rsid w:val="0047305C"/>
    <w:rsid w:val="0047454E"/>
    <w:rsid w:val="00474B6A"/>
    <w:rsid w:val="00477138"/>
    <w:rsid w:val="004806A8"/>
    <w:rsid w:val="00485B3E"/>
    <w:rsid w:val="00491D59"/>
    <w:rsid w:val="004A03FD"/>
    <w:rsid w:val="004A0C15"/>
    <w:rsid w:val="004A31F8"/>
    <w:rsid w:val="004A55AE"/>
    <w:rsid w:val="004A7DB2"/>
    <w:rsid w:val="004B01A3"/>
    <w:rsid w:val="004B08C9"/>
    <w:rsid w:val="004B108C"/>
    <w:rsid w:val="004B6C0C"/>
    <w:rsid w:val="004C0AE5"/>
    <w:rsid w:val="004C6454"/>
    <w:rsid w:val="004C71E9"/>
    <w:rsid w:val="004D782C"/>
    <w:rsid w:val="004E1D42"/>
    <w:rsid w:val="004F53E1"/>
    <w:rsid w:val="00501567"/>
    <w:rsid w:val="00501CD2"/>
    <w:rsid w:val="00507C89"/>
    <w:rsid w:val="00514BE2"/>
    <w:rsid w:val="00522321"/>
    <w:rsid w:val="00527F9D"/>
    <w:rsid w:val="00533520"/>
    <w:rsid w:val="0053541C"/>
    <w:rsid w:val="005362EA"/>
    <w:rsid w:val="005368AD"/>
    <w:rsid w:val="0053743B"/>
    <w:rsid w:val="00550748"/>
    <w:rsid w:val="0055119E"/>
    <w:rsid w:val="0055542B"/>
    <w:rsid w:val="00555F67"/>
    <w:rsid w:val="00557181"/>
    <w:rsid w:val="00565722"/>
    <w:rsid w:val="005672B3"/>
    <w:rsid w:val="00571587"/>
    <w:rsid w:val="00577CC1"/>
    <w:rsid w:val="00580AAE"/>
    <w:rsid w:val="00592994"/>
    <w:rsid w:val="005940EB"/>
    <w:rsid w:val="00595C6B"/>
    <w:rsid w:val="005A0B0C"/>
    <w:rsid w:val="005A51BA"/>
    <w:rsid w:val="005A53D9"/>
    <w:rsid w:val="005A5CAE"/>
    <w:rsid w:val="005B1C0B"/>
    <w:rsid w:val="005B5E28"/>
    <w:rsid w:val="005B6CE8"/>
    <w:rsid w:val="005C2494"/>
    <w:rsid w:val="005C7CCC"/>
    <w:rsid w:val="005D2030"/>
    <w:rsid w:val="005D7017"/>
    <w:rsid w:val="005D7C68"/>
    <w:rsid w:val="005E449B"/>
    <w:rsid w:val="005E56C7"/>
    <w:rsid w:val="005E6A60"/>
    <w:rsid w:val="005F5F44"/>
    <w:rsid w:val="00600691"/>
    <w:rsid w:val="006023AB"/>
    <w:rsid w:val="006054DF"/>
    <w:rsid w:val="00623E9B"/>
    <w:rsid w:val="00624D38"/>
    <w:rsid w:val="00635C37"/>
    <w:rsid w:val="0063646B"/>
    <w:rsid w:val="00637234"/>
    <w:rsid w:val="00646F06"/>
    <w:rsid w:val="00647FAB"/>
    <w:rsid w:val="0065275E"/>
    <w:rsid w:val="00654296"/>
    <w:rsid w:val="0065687B"/>
    <w:rsid w:val="00660692"/>
    <w:rsid w:val="00670C60"/>
    <w:rsid w:val="0067123A"/>
    <w:rsid w:val="00672664"/>
    <w:rsid w:val="00677B61"/>
    <w:rsid w:val="00681220"/>
    <w:rsid w:val="00683D24"/>
    <w:rsid w:val="00685ACB"/>
    <w:rsid w:val="0068698F"/>
    <w:rsid w:val="006870E1"/>
    <w:rsid w:val="006902D4"/>
    <w:rsid w:val="0069445E"/>
    <w:rsid w:val="00697A8A"/>
    <w:rsid w:val="006A24C2"/>
    <w:rsid w:val="006B234C"/>
    <w:rsid w:val="006B3DBE"/>
    <w:rsid w:val="006C4D90"/>
    <w:rsid w:val="006C4E9E"/>
    <w:rsid w:val="006D30C7"/>
    <w:rsid w:val="006D32D4"/>
    <w:rsid w:val="006D3D45"/>
    <w:rsid w:val="006D4DC1"/>
    <w:rsid w:val="006D5929"/>
    <w:rsid w:val="006D707D"/>
    <w:rsid w:val="006E46E8"/>
    <w:rsid w:val="006F466A"/>
    <w:rsid w:val="007016C6"/>
    <w:rsid w:val="007057EE"/>
    <w:rsid w:val="00706342"/>
    <w:rsid w:val="00711813"/>
    <w:rsid w:val="0071406A"/>
    <w:rsid w:val="00717EFD"/>
    <w:rsid w:val="0072675D"/>
    <w:rsid w:val="00726892"/>
    <w:rsid w:val="00735C8D"/>
    <w:rsid w:val="007373A2"/>
    <w:rsid w:val="00744B1C"/>
    <w:rsid w:val="00745062"/>
    <w:rsid w:val="00745D25"/>
    <w:rsid w:val="00756653"/>
    <w:rsid w:val="00757679"/>
    <w:rsid w:val="00757BF0"/>
    <w:rsid w:val="00757CFE"/>
    <w:rsid w:val="007601D9"/>
    <w:rsid w:val="00761552"/>
    <w:rsid w:val="0077265F"/>
    <w:rsid w:val="00776996"/>
    <w:rsid w:val="00785D12"/>
    <w:rsid w:val="00793B50"/>
    <w:rsid w:val="00794296"/>
    <w:rsid w:val="007A1676"/>
    <w:rsid w:val="007A1D44"/>
    <w:rsid w:val="007A7213"/>
    <w:rsid w:val="007B358E"/>
    <w:rsid w:val="007B4AEA"/>
    <w:rsid w:val="007B778B"/>
    <w:rsid w:val="007B7EC9"/>
    <w:rsid w:val="007C04D2"/>
    <w:rsid w:val="007C1779"/>
    <w:rsid w:val="007C34D7"/>
    <w:rsid w:val="007C34E5"/>
    <w:rsid w:val="007C747E"/>
    <w:rsid w:val="007D556F"/>
    <w:rsid w:val="007D58AF"/>
    <w:rsid w:val="007D6B23"/>
    <w:rsid w:val="00800C04"/>
    <w:rsid w:val="008011DF"/>
    <w:rsid w:val="008038B6"/>
    <w:rsid w:val="008045CA"/>
    <w:rsid w:val="00805D2E"/>
    <w:rsid w:val="00827757"/>
    <w:rsid w:val="00827985"/>
    <w:rsid w:val="0083417B"/>
    <w:rsid w:val="0083519F"/>
    <w:rsid w:val="008361B1"/>
    <w:rsid w:val="008404B8"/>
    <w:rsid w:val="00842EC8"/>
    <w:rsid w:val="008445B5"/>
    <w:rsid w:val="00844B70"/>
    <w:rsid w:val="008512AB"/>
    <w:rsid w:val="00851E88"/>
    <w:rsid w:val="008678F1"/>
    <w:rsid w:val="00874F9B"/>
    <w:rsid w:val="0088264D"/>
    <w:rsid w:val="008831D1"/>
    <w:rsid w:val="008900FB"/>
    <w:rsid w:val="0089099F"/>
    <w:rsid w:val="0089242A"/>
    <w:rsid w:val="008A1456"/>
    <w:rsid w:val="008A4351"/>
    <w:rsid w:val="008A50A6"/>
    <w:rsid w:val="008A71C0"/>
    <w:rsid w:val="008A7CB2"/>
    <w:rsid w:val="008C0CC8"/>
    <w:rsid w:val="008D6243"/>
    <w:rsid w:val="008D67DC"/>
    <w:rsid w:val="008D6D8D"/>
    <w:rsid w:val="008E5F6C"/>
    <w:rsid w:val="008F05C0"/>
    <w:rsid w:val="008F583E"/>
    <w:rsid w:val="00900BBF"/>
    <w:rsid w:val="00901D71"/>
    <w:rsid w:val="00921E74"/>
    <w:rsid w:val="00923650"/>
    <w:rsid w:val="009331F7"/>
    <w:rsid w:val="0093366B"/>
    <w:rsid w:val="0093707E"/>
    <w:rsid w:val="0094468A"/>
    <w:rsid w:val="00946320"/>
    <w:rsid w:val="00946910"/>
    <w:rsid w:val="009506E8"/>
    <w:rsid w:val="0095386A"/>
    <w:rsid w:val="0095524F"/>
    <w:rsid w:val="00955E13"/>
    <w:rsid w:val="00984DA2"/>
    <w:rsid w:val="009879BB"/>
    <w:rsid w:val="009914A8"/>
    <w:rsid w:val="009953B5"/>
    <w:rsid w:val="00997A94"/>
    <w:rsid w:val="009A0C00"/>
    <w:rsid w:val="009A2F45"/>
    <w:rsid w:val="009A4EA6"/>
    <w:rsid w:val="009A63AF"/>
    <w:rsid w:val="009A7DE7"/>
    <w:rsid w:val="009B2BDE"/>
    <w:rsid w:val="009B3EAF"/>
    <w:rsid w:val="009C47C7"/>
    <w:rsid w:val="009D33AE"/>
    <w:rsid w:val="009D44CD"/>
    <w:rsid w:val="009E02C2"/>
    <w:rsid w:val="009E41D8"/>
    <w:rsid w:val="009E53D2"/>
    <w:rsid w:val="009E546B"/>
    <w:rsid w:val="009E618D"/>
    <w:rsid w:val="009F042A"/>
    <w:rsid w:val="009F45B7"/>
    <w:rsid w:val="00A041BC"/>
    <w:rsid w:val="00A05009"/>
    <w:rsid w:val="00A11495"/>
    <w:rsid w:val="00A2326E"/>
    <w:rsid w:val="00A24BB8"/>
    <w:rsid w:val="00A26551"/>
    <w:rsid w:val="00A266B2"/>
    <w:rsid w:val="00A32649"/>
    <w:rsid w:val="00A3659F"/>
    <w:rsid w:val="00A45561"/>
    <w:rsid w:val="00A540E3"/>
    <w:rsid w:val="00A55B32"/>
    <w:rsid w:val="00A57392"/>
    <w:rsid w:val="00A62AEC"/>
    <w:rsid w:val="00A656DC"/>
    <w:rsid w:val="00A75330"/>
    <w:rsid w:val="00A86A46"/>
    <w:rsid w:val="00A9221C"/>
    <w:rsid w:val="00AA0CD7"/>
    <w:rsid w:val="00AA602C"/>
    <w:rsid w:val="00AB6545"/>
    <w:rsid w:val="00AB7515"/>
    <w:rsid w:val="00AC363A"/>
    <w:rsid w:val="00AC3F01"/>
    <w:rsid w:val="00AC4BC0"/>
    <w:rsid w:val="00AD2DC4"/>
    <w:rsid w:val="00AD3F67"/>
    <w:rsid w:val="00AE41C5"/>
    <w:rsid w:val="00AE47B0"/>
    <w:rsid w:val="00AE5103"/>
    <w:rsid w:val="00AE7F0A"/>
    <w:rsid w:val="00AF311B"/>
    <w:rsid w:val="00AF39C9"/>
    <w:rsid w:val="00B075F2"/>
    <w:rsid w:val="00B1454F"/>
    <w:rsid w:val="00B27359"/>
    <w:rsid w:val="00B35D5A"/>
    <w:rsid w:val="00B40134"/>
    <w:rsid w:val="00B448C0"/>
    <w:rsid w:val="00B53CCD"/>
    <w:rsid w:val="00B56B69"/>
    <w:rsid w:val="00B63032"/>
    <w:rsid w:val="00B7242D"/>
    <w:rsid w:val="00B767CB"/>
    <w:rsid w:val="00B76999"/>
    <w:rsid w:val="00B9130C"/>
    <w:rsid w:val="00B95E1E"/>
    <w:rsid w:val="00BA35E6"/>
    <w:rsid w:val="00BB1B40"/>
    <w:rsid w:val="00BD17BE"/>
    <w:rsid w:val="00BD3F2F"/>
    <w:rsid w:val="00BD415C"/>
    <w:rsid w:val="00BE2292"/>
    <w:rsid w:val="00BE6D24"/>
    <w:rsid w:val="00BF139C"/>
    <w:rsid w:val="00BF178E"/>
    <w:rsid w:val="00BF25D1"/>
    <w:rsid w:val="00BF6183"/>
    <w:rsid w:val="00C04BBC"/>
    <w:rsid w:val="00C065AD"/>
    <w:rsid w:val="00C1174B"/>
    <w:rsid w:val="00C14756"/>
    <w:rsid w:val="00C20062"/>
    <w:rsid w:val="00C225D8"/>
    <w:rsid w:val="00C22DD9"/>
    <w:rsid w:val="00C23995"/>
    <w:rsid w:val="00C239C3"/>
    <w:rsid w:val="00C24FA9"/>
    <w:rsid w:val="00C25065"/>
    <w:rsid w:val="00C27A98"/>
    <w:rsid w:val="00C27CC8"/>
    <w:rsid w:val="00C30FB9"/>
    <w:rsid w:val="00C31DD6"/>
    <w:rsid w:val="00C53998"/>
    <w:rsid w:val="00C53E1E"/>
    <w:rsid w:val="00C54677"/>
    <w:rsid w:val="00C559B4"/>
    <w:rsid w:val="00C56112"/>
    <w:rsid w:val="00C57905"/>
    <w:rsid w:val="00C6048D"/>
    <w:rsid w:val="00C60DE5"/>
    <w:rsid w:val="00C63D3D"/>
    <w:rsid w:val="00C70434"/>
    <w:rsid w:val="00C7461C"/>
    <w:rsid w:val="00C76124"/>
    <w:rsid w:val="00C90C7B"/>
    <w:rsid w:val="00C95E8B"/>
    <w:rsid w:val="00C96542"/>
    <w:rsid w:val="00CA109D"/>
    <w:rsid w:val="00CA6E4C"/>
    <w:rsid w:val="00CB5005"/>
    <w:rsid w:val="00CD2AC1"/>
    <w:rsid w:val="00CD4A34"/>
    <w:rsid w:val="00CF7597"/>
    <w:rsid w:val="00D00C2C"/>
    <w:rsid w:val="00D046E0"/>
    <w:rsid w:val="00D064A4"/>
    <w:rsid w:val="00D1164C"/>
    <w:rsid w:val="00D14D14"/>
    <w:rsid w:val="00D179FA"/>
    <w:rsid w:val="00D22AF1"/>
    <w:rsid w:val="00D23480"/>
    <w:rsid w:val="00D32316"/>
    <w:rsid w:val="00D366A3"/>
    <w:rsid w:val="00D36C70"/>
    <w:rsid w:val="00D404C3"/>
    <w:rsid w:val="00D5349E"/>
    <w:rsid w:val="00D674C8"/>
    <w:rsid w:val="00D85525"/>
    <w:rsid w:val="00D869B6"/>
    <w:rsid w:val="00D86F5C"/>
    <w:rsid w:val="00D87431"/>
    <w:rsid w:val="00D922D7"/>
    <w:rsid w:val="00D9351E"/>
    <w:rsid w:val="00DA0946"/>
    <w:rsid w:val="00DA30EE"/>
    <w:rsid w:val="00DA325A"/>
    <w:rsid w:val="00DA5030"/>
    <w:rsid w:val="00DB406D"/>
    <w:rsid w:val="00DB55A6"/>
    <w:rsid w:val="00DC0A96"/>
    <w:rsid w:val="00DC2378"/>
    <w:rsid w:val="00DC3477"/>
    <w:rsid w:val="00DC689B"/>
    <w:rsid w:val="00DD2474"/>
    <w:rsid w:val="00DD2ECE"/>
    <w:rsid w:val="00DE0EBA"/>
    <w:rsid w:val="00DE1E9C"/>
    <w:rsid w:val="00DF7621"/>
    <w:rsid w:val="00E05974"/>
    <w:rsid w:val="00E06292"/>
    <w:rsid w:val="00E21F6C"/>
    <w:rsid w:val="00E24872"/>
    <w:rsid w:val="00E30C73"/>
    <w:rsid w:val="00E33E9B"/>
    <w:rsid w:val="00E36DA0"/>
    <w:rsid w:val="00E414C9"/>
    <w:rsid w:val="00E44C28"/>
    <w:rsid w:val="00E469F7"/>
    <w:rsid w:val="00E6003A"/>
    <w:rsid w:val="00E7727F"/>
    <w:rsid w:val="00E77733"/>
    <w:rsid w:val="00E77C63"/>
    <w:rsid w:val="00E80145"/>
    <w:rsid w:val="00E92D35"/>
    <w:rsid w:val="00E96193"/>
    <w:rsid w:val="00EA3E1D"/>
    <w:rsid w:val="00EB05F0"/>
    <w:rsid w:val="00EC208C"/>
    <w:rsid w:val="00EC74FA"/>
    <w:rsid w:val="00ED1B5F"/>
    <w:rsid w:val="00ED1DA6"/>
    <w:rsid w:val="00ED6AAE"/>
    <w:rsid w:val="00EE20CE"/>
    <w:rsid w:val="00EE54F3"/>
    <w:rsid w:val="00EF3D02"/>
    <w:rsid w:val="00EF40FD"/>
    <w:rsid w:val="00EF6E39"/>
    <w:rsid w:val="00F131C4"/>
    <w:rsid w:val="00F161E8"/>
    <w:rsid w:val="00F17988"/>
    <w:rsid w:val="00F27000"/>
    <w:rsid w:val="00F270EC"/>
    <w:rsid w:val="00F27E5A"/>
    <w:rsid w:val="00F308C6"/>
    <w:rsid w:val="00F314BF"/>
    <w:rsid w:val="00F36F08"/>
    <w:rsid w:val="00F460EC"/>
    <w:rsid w:val="00F5328A"/>
    <w:rsid w:val="00F57354"/>
    <w:rsid w:val="00F6071D"/>
    <w:rsid w:val="00F67315"/>
    <w:rsid w:val="00F86769"/>
    <w:rsid w:val="00F8791E"/>
    <w:rsid w:val="00F9045B"/>
    <w:rsid w:val="00F94D91"/>
    <w:rsid w:val="00F94E98"/>
    <w:rsid w:val="00FA2227"/>
    <w:rsid w:val="00FA5BE9"/>
    <w:rsid w:val="00FA7BE7"/>
    <w:rsid w:val="00FB24D3"/>
    <w:rsid w:val="00FC1956"/>
    <w:rsid w:val="00FC2658"/>
    <w:rsid w:val="00FD00B7"/>
    <w:rsid w:val="00FD0C81"/>
    <w:rsid w:val="00FD2573"/>
    <w:rsid w:val="00FD2F07"/>
    <w:rsid w:val="00FE17E8"/>
    <w:rsid w:val="00FE3EF2"/>
    <w:rsid w:val="00FE47E2"/>
    <w:rsid w:val="00FE6CC4"/>
    <w:rsid w:val="00FF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D78BEF"/>
  <w14:defaultImageDpi w14:val="32767"/>
  <w15:docId w15:val="{5C2ECEAB-0D56-4841-B8AA-082CC78C3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4FF6"/>
    <w:rPr>
      <w:rFonts w:ascii="Arial" w:hAnsi="Arial"/>
      <w:sz w:val="22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4FF6"/>
    <w:pPr>
      <w:tabs>
        <w:tab w:val="center" w:pos="4680"/>
        <w:tab w:val="right" w:pos="9360"/>
      </w:tabs>
    </w:pPr>
    <w:rPr>
      <w:rFonts w:eastAsia="Times New Roman" w:cs="Times New Roman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084FF6"/>
    <w:rPr>
      <w:rFonts w:ascii="Arial" w:eastAsia="Times New Roman" w:hAnsi="Arial" w:cs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084FF6"/>
  </w:style>
  <w:style w:type="paragraph" w:styleId="NormalWeb">
    <w:name w:val="Normal (Web)"/>
    <w:basedOn w:val="Normal"/>
    <w:uiPriority w:val="99"/>
    <w:semiHidden/>
    <w:unhideWhenUsed/>
    <w:rsid w:val="00084FF6"/>
    <w:pPr>
      <w:spacing w:before="100" w:beforeAutospacing="1" w:after="100" w:afterAutospacing="1"/>
    </w:pPr>
    <w:rPr>
      <w:rFonts w:cs="Times New Roman"/>
    </w:rPr>
  </w:style>
  <w:style w:type="table" w:styleId="TableGrid">
    <w:name w:val="Table Grid"/>
    <w:basedOn w:val="TableNormal"/>
    <w:uiPriority w:val="39"/>
    <w:rsid w:val="00084F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84F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4FF6"/>
    <w:rPr>
      <w:rFonts w:ascii="Arial" w:hAnsi="Arial"/>
      <w:sz w:val="22"/>
      <w:lang w:bidi="bn-IN"/>
    </w:rPr>
  </w:style>
  <w:style w:type="character" w:styleId="LineNumber">
    <w:name w:val="line number"/>
    <w:basedOn w:val="DefaultParagraphFont"/>
    <w:uiPriority w:val="99"/>
    <w:semiHidden/>
    <w:unhideWhenUsed/>
    <w:rsid w:val="00084FF6"/>
  </w:style>
  <w:style w:type="character" w:styleId="CommentReference">
    <w:name w:val="annotation reference"/>
    <w:basedOn w:val="DefaultParagraphFont"/>
    <w:uiPriority w:val="99"/>
    <w:semiHidden/>
    <w:unhideWhenUsed/>
    <w:rsid w:val="00F867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769"/>
    <w:rPr>
      <w:rFonts w:asciiTheme="minorHAnsi" w:eastAsiaTheme="minorEastAsia" w:hAnsiTheme="minorHAns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769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769"/>
    <w:rPr>
      <w:rFonts w:ascii="Times New Roman" w:hAnsi="Times New Roman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769"/>
    <w:rPr>
      <w:rFonts w:ascii="Times New Roman" w:hAnsi="Times New Roman"/>
      <w:sz w:val="18"/>
      <w:szCs w:val="22"/>
      <w:lang w:bidi="b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351"/>
    <w:rPr>
      <w:rFonts w:ascii="Arial" w:eastAsiaTheme="minorHAnsi" w:hAnsi="Arial"/>
      <w:b/>
      <w:bCs/>
      <w:szCs w:val="25"/>
      <w:lang w:bidi="bn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351"/>
    <w:rPr>
      <w:rFonts w:ascii="Arial" w:eastAsiaTheme="minorEastAsia" w:hAnsi="Arial"/>
      <w:b/>
      <w:bCs/>
      <w:sz w:val="20"/>
      <w:szCs w:val="25"/>
      <w:lang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emf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/>
</file>

<file path=customXml/itemProps1.xml><?xml version="1.0" encoding="utf-8"?>
<ds:datastoreItem xmlns:ds="http://schemas.openxmlformats.org/officeDocument/2006/customXml" ds:itemID="{03A08A1D-5B52-EB43-A02B-C6E9C7B65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531</Words>
  <Characters>3027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ukdar, Prabhat</dc:creator>
  <cp:keywords/>
  <dc:description/>
  <cp:lastModifiedBy>Talukdar, Prabhat</cp:lastModifiedBy>
  <cp:revision>6</cp:revision>
  <dcterms:created xsi:type="dcterms:W3CDTF">2021-06-11T21:52:00Z</dcterms:created>
  <dcterms:modified xsi:type="dcterms:W3CDTF">2021-06-11T22:26:00Z</dcterms:modified>
</cp:coreProperties>
</file>